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F844" w14:textId="4CA18DC6" w:rsidR="009D3F15" w:rsidRPr="002313AD" w:rsidRDefault="00D06692" w:rsidP="009D3F15">
      <w:pPr>
        <w:pStyle w:val="Caption"/>
        <w:keepNext/>
        <w:spacing w:after="0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Table S1</w:t>
      </w:r>
      <w:r w:rsidRPr="00903CA0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. Factors associated IFA consumption (</w:t>
      </w:r>
      <w:r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180</w:t>
      </w:r>
      <w:r w:rsidRPr="00903CA0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+ tablets) among recently delivered women</w:t>
      </w:r>
    </w:p>
    <w:tbl>
      <w:tblPr>
        <w:tblW w:w="5128" w:type="pct"/>
        <w:tblLayout w:type="fixed"/>
        <w:tblCellMar>
          <w:top w:w="29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768"/>
        <w:gridCol w:w="1208"/>
        <w:gridCol w:w="1208"/>
        <w:gridCol w:w="1208"/>
        <w:gridCol w:w="1208"/>
      </w:tblGrid>
      <w:tr w:rsidR="00460BDB" w:rsidRPr="008E56CD" w14:paraId="6CAD5E82" w14:textId="77777777" w:rsidTr="00D06692">
        <w:trPr>
          <w:cantSplit/>
        </w:trPr>
        <w:tc>
          <w:tcPr>
            <w:tcW w:w="2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FE1369" w14:textId="77777777" w:rsidR="00460BDB" w:rsidRPr="008E56CD" w:rsidRDefault="00460BDB" w:rsidP="000E572E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703BD19" w14:textId="77777777" w:rsidR="00460BDB" w:rsidRPr="00B223CB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223C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ivariate</w:t>
            </w:r>
          </w:p>
        </w:tc>
        <w:tc>
          <w:tcPr>
            <w:tcW w:w="1258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57A376E" w14:textId="77777777" w:rsidR="00460BDB" w:rsidRPr="00B223CB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223C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ultivariate</w:t>
            </w:r>
          </w:p>
        </w:tc>
      </w:tr>
      <w:tr w:rsidR="00460BDB" w:rsidRPr="008E56CD" w14:paraId="625B715D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520FA2A0" w14:textId="77777777" w:rsidR="00460BDB" w:rsidRPr="008E56CD" w:rsidRDefault="00460BDB" w:rsidP="000E572E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9" w:type="pct"/>
          </w:tcPr>
          <w:p w14:paraId="49C4005D" w14:textId="77777777" w:rsidR="00460BDB" w:rsidRPr="00460BDB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60B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7F4EBFE1" w14:textId="77777777" w:rsidR="00460BDB" w:rsidRPr="00460BDB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60B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0B24219D" w14:textId="77777777" w:rsidR="00460BDB" w:rsidRPr="00460BDB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60B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629" w:type="pct"/>
          </w:tcPr>
          <w:p w14:paraId="042A35B7" w14:textId="77777777" w:rsidR="00460BDB" w:rsidRPr="00460BDB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60B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</w:tr>
      <w:tr w:rsidR="00460BDB" w:rsidRPr="008E56CD" w14:paraId="0F95BA9C" w14:textId="77777777" w:rsidTr="00D06692">
        <w:trPr>
          <w:cantSplit/>
        </w:trPr>
        <w:tc>
          <w:tcPr>
            <w:tcW w:w="2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18EC5A" w14:textId="77777777" w:rsidR="00460BDB" w:rsidRPr="008E56CD" w:rsidRDefault="00460BDB" w:rsidP="000E572E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8E56CD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Maternal factors</w:t>
            </w:r>
            <w: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5DED24CA" w14:textId="77777777" w:rsidR="00460BDB" w:rsidRPr="008E56C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right w:val="single" w:sz="4" w:space="0" w:color="auto"/>
            </w:tcBorders>
          </w:tcPr>
          <w:p w14:paraId="6DA9479A" w14:textId="77777777" w:rsidR="00460BDB" w:rsidRPr="008E56C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</w:tcBorders>
          </w:tcPr>
          <w:p w14:paraId="122CC035" w14:textId="77777777" w:rsidR="00460BDB" w:rsidRPr="008E56C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59D65C09" w14:textId="77777777" w:rsidR="00460BDB" w:rsidRPr="008E56C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60BDB" w:rsidRPr="008E56CD" w14:paraId="72C8C57B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7E24B761" w14:textId="355E527F" w:rsidR="00460BDB" w:rsidRPr="00791AF6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Knowledge of IFA (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ef: 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low)</w:t>
            </w:r>
          </w:p>
        </w:tc>
        <w:tc>
          <w:tcPr>
            <w:tcW w:w="629" w:type="pct"/>
          </w:tcPr>
          <w:p w14:paraId="36E23190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1E9438FB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375ABC97" w14:textId="77777777" w:rsidR="00460BDB" w:rsidRPr="00A0000E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</w:tcPr>
          <w:p w14:paraId="2F01CAAB" w14:textId="77777777" w:rsidR="00460BDB" w:rsidRPr="00A0000E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60BDB" w:rsidRPr="008E56CD" w14:paraId="30980DC4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1B4CE4D7" w14:textId="77777777" w:rsidR="00460BDB" w:rsidRPr="00791AF6" w:rsidRDefault="00460BDB" w:rsidP="000E572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29" w:type="pct"/>
          </w:tcPr>
          <w:p w14:paraId="764B7A50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Calibri" w:hAnsi="Times New Roman" w:cs="Times New Roman"/>
                <w:sz w:val="18"/>
                <w:szCs w:val="18"/>
              </w:rPr>
              <w:t>1.19*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48A04DC4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Calibri" w:hAnsi="Times New Roman" w:cs="Times New Roman"/>
                <w:sz w:val="18"/>
                <w:szCs w:val="18"/>
              </w:rPr>
              <w:t>0.76, 1.86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48D43809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29" w:type="pct"/>
          </w:tcPr>
          <w:p w14:paraId="10769753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Pr="008756B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4, 1.52</w:t>
            </w:r>
          </w:p>
        </w:tc>
      </w:tr>
      <w:tr w:rsidR="00460BDB" w:rsidRPr="008E56CD" w14:paraId="11DA3215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5454DE09" w14:textId="25DA9A82" w:rsidR="00460BDB" w:rsidRPr="00791AF6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Enabling beliefs and self-efficacy about IFA (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ef: 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low)</w:t>
            </w:r>
          </w:p>
        </w:tc>
        <w:tc>
          <w:tcPr>
            <w:tcW w:w="629" w:type="pct"/>
          </w:tcPr>
          <w:p w14:paraId="0CFD45B5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6B67E7AD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0C2FB729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</w:tcPr>
          <w:p w14:paraId="1D92552C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60BDB" w:rsidRPr="00D06692" w14:paraId="4325E652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7AC012D6" w14:textId="77777777" w:rsidR="00460BDB" w:rsidRPr="00791AF6" w:rsidRDefault="00460BDB" w:rsidP="000E572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29" w:type="pct"/>
          </w:tcPr>
          <w:p w14:paraId="46C9C91D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Calibri" w:hAnsi="Times New Roman" w:cs="Times New Roman"/>
                <w:sz w:val="18"/>
                <w:szCs w:val="18"/>
              </w:rPr>
              <w:t>1.48*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46352DB5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Calibri" w:hAnsi="Times New Roman" w:cs="Times New Roman"/>
                <w:sz w:val="18"/>
                <w:szCs w:val="18"/>
              </w:rPr>
              <w:t>1.01, 2.17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0127603C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6692">
              <w:rPr>
                <w:rFonts w:ascii="Times New Roman" w:eastAsia="Calibri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629" w:type="pct"/>
          </w:tcPr>
          <w:p w14:paraId="5EA38B5A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6692">
              <w:rPr>
                <w:rFonts w:ascii="Times New Roman" w:eastAsia="Calibri" w:hAnsi="Times New Roman" w:cs="Times New Roman"/>
                <w:sz w:val="18"/>
                <w:szCs w:val="18"/>
              </w:rPr>
              <w:t>0.76, 2.08</w:t>
            </w:r>
          </w:p>
        </w:tc>
      </w:tr>
      <w:tr w:rsidR="00460BDB" w:rsidRPr="00D06692" w14:paraId="6D20D924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2001A8F0" w14:textId="4CDCCDDC" w:rsidR="00460BDB" w:rsidRPr="00791AF6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Perceived social norms about IFA (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ef: 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low)</w:t>
            </w:r>
          </w:p>
        </w:tc>
        <w:tc>
          <w:tcPr>
            <w:tcW w:w="629" w:type="pct"/>
          </w:tcPr>
          <w:p w14:paraId="6B83E5F7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3E1A244D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0BEF6349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</w:tcPr>
          <w:p w14:paraId="79C09BAB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0BDB" w:rsidRPr="00D06692" w14:paraId="23CA7A79" w14:textId="77777777" w:rsidTr="00D06692">
        <w:trPr>
          <w:cantSplit/>
        </w:trPr>
        <w:tc>
          <w:tcPr>
            <w:tcW w:w="2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73B2F" w14:textId="77777777" w:rsidR="00460BDB" w:rsidRPr="00791AF6" w:rsidRDefault="00460BDB" w:rsidP="000E572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76404DF6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A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*</w:t>
            </w:r>
          </w:p>
        </w:tc>
        <w:tc>
          <w:tcPr>
            <w:tcW w:w="629" w:type="pct"/>
            <w:tcBorders>
              <w:bottom w:val="single" w:sz="4" w:space="0" w:color="auto"/>
              <w:right w:val="single" w:sz="4" w:space="0" w:color="auto"/>
            </w:tcBorders>
          </w:tcPr>
          <w:p w14:paraId="1BFBCB56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A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, 2.49</w:t>
            </w:r>
          </w:p>
        </w:tc>
        <w:tc>
          <w:tcPr>
            <w:tcW w:w="629" w:type="pct"/>
            <w:tcBorders>
              <w:left w:val="single" w:sz="4" w:space="0" w:color="auto"/>
              <w:bottom w:val="single" w:sz="4" w:space="0" w:color="auto"/>
            </w:tcBorders>
          </w:tcPr>
          <w:p w14:paraId="25B45B1D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**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13183C35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, 3.51</w:t>
            </w:r>
          </w:p>
        </w:tc>
      </w:tr>
      <w:tr w:rsidR="00460BDB" w:rsidRPr="00D06692" w14:paraId="27539C09" w14:textId="77777777" w:rsidTr="00D06692">
        <w:trPr>
          <w:cantSplit/>
        </w:trPr>
        <w:tc>
          <w:tcPr>
            <w:tcW w:w="2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2A4774" w14:textId="6EBE075B" w:rsidR="00460BDB" w:rsidRPr="00460BDB" w:rsidRDefault="00460BDB" w:rsidP="00460BDB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460BDB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 xml:space="preserve">Household factors: 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4D6407A5" w14:textId="77777777" w:rsidR="00460BDB" w:rsidRPr="00460BDB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right w:val="single" w:sz="4" w:space="0" w:color="auto"/>
            </w:tcBorders>
          </w:tcPr>
          <w:p w14:paraId="11862D05" w14:textId="77777777" w:rsidR="00460BDB" w:rsidRPr="00460BDB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</w:tcBorders>
          </w:tcPr>
          <w:p w14:paraId="6379D7C1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5456F721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0BDB" w:rsidRPr="00D06692" w14:paraId="30CAF1C0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29C936CB" w14:textId="7F93532B" w:rsidR="00460BDB" w:rsidRPr="00791AF6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Support from husband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>/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family member about IFA (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ef: 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low)</w:t>
            </w:r>
          </w:p>
        </w:tc>
        <w:tc>
          <w:tcPr>
            <w:tcW w:w="629" w:type="pct"/>
          </w:tcPr>
          <w:p w14:paraId="0C15419E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2682F256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08979FF7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</w:tcPr>
          <w:p w14:paraId="3BE08E96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0BDB" w:rsidRPr="00D06692" w14:paraId="477580C4" w14:textId="77777777" w:rsidTr="00D06692">
        <w:trPr>
          <w:cantSplit/>
        </w:trPr>
        <w:tc>
          <w:tcPr>
            <w:tcW w:w="2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923BF" w14:textId="77777777" w:rsidR="00460BDB" w:rsidRPr="00791AF6" w:rsidRDefault="00460BDB" w:rsidP="000E572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37C83B56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A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***</w:t>
            </w:r>
          </w:p>
        </w:tc>
        <w:tc>
          <w:tcPr>
            <w:tcW w:w="629" w:type="pct"/>
            <w:tcBorders>
              <w:bottom w:val="single" w:sz="4" w:space="0" w:color="auto"/>
              <w:right w:val="single" w:sz="4" w:space="0" w:color="auto"/>
            </w:tcBorders>
          </w:tcPr>
          <w:p w14:paraId="17991AA0" w14:textId="77777777" w:rsidR="00460BDB" w:rsidRPr="00791AF6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A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, 3.03</w:t>
            </w:r>
          </w:p>
        </w:tc>
        <w:tc>
          <w:tcPr>
            <w:tcW w:w="629" w:type="pct"/>
            <w:tcBorders>
              <w:left w:val="single" w:sz="4" w:space="0" w:color="auto"/>
              <w:bottom w:val="single" w:sz="4" w:space="0" w:color="auto"/>
            </w:tcBorders>
          </w:tcPr>
          <w:p w14:paraId="679F316E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*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613849D6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, 3.26</w:t>
            </w:r>
          </w:p>
        </w:tc>
      </w:tr>
      <w:tr w:rsidR="00460BDB" w:rsidRPr="00D06692" w14:paraId="658E7A44" w14:textId="77777777" w:rsidTr="00D06692">
        <w:trPr>
          <w:cantSplit/>
        </w:trPr>
        <w:tc>
          <w:tcPr>
            <w:tcW w:w="2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9B9DF" w14:textId="77777777" w:rsidR="00460BDB" w:rsidRPr="008E56CD" w:rsidRDefault="00460BDB" w:rsidP="000E572E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C34D9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Health service factors: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0A9F8250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right w:val="single" w:sz="4" w:space="0" w:color="auto"/>
            </w:tcBorders>
          </w:tcPr>
          <w:p w14:paraId="2456FA0D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</w:tcBorders>
          </w:tcPr>
          <w:p w14:paraId="37C38709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63203497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0BDB" w:rsidRPr="00D06692" w14:paraId="5F5F73B5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25F574BF" w14:textId="00465F9B" w:rsidR="00460BDB" w:rsidRPr="00791AF6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Timing of ANC visits (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>ref: i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ntermediate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to 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lat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>e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2E596FB2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381ED3CF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11B0855E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</w:tcPr>
          <w:p w14:paraId="3BF92078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0BDB" w:rsidRPr="00D06692" w14:paraId="4BE809CD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6BE6D7F8" w14:textId="77777777" w:rsidR="00460BDB" w:rsidRPr="00791AF6" w:rsidRDefault="00460BDB" w:rsidP="000E572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Early (≤3 months)</w:t>
            </w:r>
          </w:p>
        </w:tc>
        <w:tc>
          <w:tcPr>
            <w:tcW w:w="629" w:type="pct"/>
          </w:tcPr>
          <w:p w14:paraId="796B0A40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71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3***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1A753D93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71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4, 17.22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1EC801DA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2***</w:t>
            </w:r>
          </w:p>
        </w:tc>
        <w:tc>
          <w:tcPr>
            <w:tcW w:w="629" w:type="pct"/>
          </w:tcPr>
          <w:p w14:paraId="79FBCCAD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, 16.22</w:t>
            </w:r>
          </w:p>
        </w:tc>
      </w:tr>
      <w:tr w:rsidR="00460BDB" w:rsidRPr="00D06692" w14:paraId="33F56FDC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1FCCC82E" w14:textId="4694BE12" w:rsidR="00460BDB" w:rsidRPr="00791AF6" w:rsidRDefault="00D67E6E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Visited 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at </w:t>
            </w: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home by 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community </w:t>
            </w: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health agent</w:t>
            </w:r>
          </w:p>
        </w:tc>
        <w:tc>
          <w:tcPr>
            <w:tcW w:w="629" w:type="pct"/>
          </w:tcPr>
          <w:p w14:paraId="39C01CC6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71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1A1CA735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71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, 3.16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58475679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29" w:type="pct"/>
          </w:tcPr>
          <w:p w14:paraId="43CD3EF7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, 2.70</w:t>
            </w:r>
          </w:p>
        </w:tc>
      </w:tr>
      <w:tr w:rsidR="00460BDB" w:rsidRPr="007D7AAE" w14:paraId="17DBED84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69D11480" w14:textId="6641D2DA" w:rsidR="00460BDB" w:rsidRPr="00D06692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</w:pPr>
            <w:r w:rsidRPr="00D06692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 xml:space="preserve">Total ANC </w:t>
            </w:r>
            <w:proofErr w:type="spellStart"/>
            <w:r w:rsidR="00D06692" w:rsidRPr="00D06692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>visits</w:t>
            </w:r>
            <w:proofErr w:type="spellEnd"/>
            <w:r w:rsidR="00D06692" w:rsidRPr="00D06692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D06692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>(</w:t>
            </w:r>
            <w:proofErr w:type="spellStart"/>
            <w:proofErr w:type="gramStart"/>
            <w:r w:rsidR="00D06692" w:rsidRPr="00D06692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>ref</w:t>
            </w:r>
            <w:proofErr w:type="spellEnd"/>
            <w:r w:rsidR="00D06692" w:rsidRPr="00D06692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>:</w:t>
            </w:r>
            <w:proofErr w:type="gramEnd"/>
            <w:r w:rsidR="00D06692" w:rsidRPr="00D06692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D06692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 xml:space="preserve">&lt;4 ANC </w:t>
            </w:r>
            <w:proofErr w:type="spellStart"/>
            <w:r w:rsidRPr="00D06692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>visits</w:t>
            </w:r>
            <w:proofErr w:type="spellEnd"/>
            <w:r w:rsidRPr="00D06692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629" w:type="pct"/>
          </w:tcPr>
          <w:p w14:paraId="15FB9EB5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71044F68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4D6737D3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629" w:type="pct"/>
          </w:tcPr>
          <w:p w14:paraId="0BD57AFD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</w:tr>
      <w:tr w:rsidR="00460BDB" w:rsidRPr="00D06692" w14:paraId="65D27A73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6B339DDE" w14:textId="77777777" w:rsidR="00460BDB" w:rsidRPr="00791AF6" w:rsidRDefault="00460BDB" w:rsidP="000E572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4+ANC visits</w:t>
            </w:r>
          </w:p>
        </w:tc>
        <w:tc>
          <w:tcPr>
            <w:tcW w:w="629" w:type="pct"/>
          </w:tcPr>
          <w:p w14:paraId="40A36B77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71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2***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585E8B4C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71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, 26.89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3E12BEFF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**</w:t>
            </w:r>
          </w:p>
        </w:tc>
        <w:tc>
          <w:tcPr>
            <w:tcW w:w="629" w:type="pct"/>
          </w:tcPr>
          <w:p w14:paraId="7036150D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, 20.00</w:t>
            </w:r>
          </w:p>
        </w:tc>
      </w:tr>
      <w:tr w:rsidR="00460BDB" w:rsidRPr="00D06692" w14:paraId="659F8925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56B068D0" w14:textId="77777777" w:rsidR="00460BDB" w:rsidRPr="00791AF6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Received IFA for free</w:t>
            </w:r>
          </w:p>
        </w:tc>
        <w:tc>
          <w:tcPr>
            <w:tcW w:w="629" w:type="pct"/>
          </w:tcPr>
          <w:p w14:paraId="6C1E2C2D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71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5C91B4EE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71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, 2.30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5CD6EE98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29" w:type="pct"/>
          </w:tcPr>
          <w:p w14:paraId="3C8C18C8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, 1.58</w:t>
            </w:r>
          </w:p>
        </w:tc>
      </w:tr>
      <w:tr w:rsidR="00460BDB" w:rsidRPr="00D06692" w14:paraId="41C2329D" w14:textId="77777777" w:rsidTr="00D06692">
        <w:trPr>
          <w:cantSplit/>
        </w:trPr>
        <w:tc>
          <w:tcPr>
            <w:tcW w:w="2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D3E23" w14:textId="77777777" w:rsidR="00460BDB" w:rsidRPr="00791AF6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Received counselling on IFA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55CD846E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71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29" w:type="pct"/>
            <w:tcBorders>
              <w:bottom w:val="single" w:sz="4" w:space="0" w:color="auto"/>
              <w:right w:val="single" w:sz="4" w:space="0" w:color="auto"/>
            </w:tcBorders>
          </w:tcPr>
          <w:p w14:paraId="485E54E4" w14:textId="77777777" w:rsidR="00460BDB" w:rsidRPr="001571C7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71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, 2.92</w:t>
            </w:r>
          </w:p>
        </w:tc>
        <w:tc>
          <w:tcPr>
            <w:tcW w:w="629" w:type="pct"/>
            <w:tcBorders>
              <w:left w:val="single" w:sz="4" w:space="0" w:color="auto"/>
              <w:bottom w:val="single" w:sz="4" w:space="0" w:color="auto"/>
            </w:tcBorders>
          </w:tcPr>
          <w:p w14:paraId="65EB7C01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16010FA7" w14:textId="77777777" w:rsidR="00460BDB" w:rsidRPr="00D06692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66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, 12.26</w:t>
            </w:r>
          </w:p>
        </w:tc>
      </w:tr>
      <w:tr w:rsidR="00460BDB" w:rsidRPr="008E56CD" w14:paraId="11C4B2D5" w14:textId="77777777" w:rsidTr="00D06692">
        <w:trPr>
          <w:cantSplit/>
        </w:trPr>
        <w:tc>
          <w:tcPr>
            <w:tcW w:w="2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1C8CAC" w14:textId="77777777" w:rsidR="00460BDB" w:rsidRPr="008E56CD" w:rsidRDefault="00460BDB" w:rsidP="000E572E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4059DC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Control variables</w:t>
            </w:r>
            <w: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347EE420" w14:textId="77777777" w:rsidR="00460BDB" w:rsidRPr="008E56C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right w:val="single" w:sz="4" w:space="0" w:color="auto"/>
            </w:tcBorders>
          </w:tcPr>
          <w:p w14:paraId="030276D8" w14:textId="77777777" w:rsidR="00460BDB" w:rsidRPr="008E56C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</w:tcBorders>
          </w:tcPr>
          <w:p w14:paraId="1096006F" w14:textId="77777777" w:rsidR="00460BDB" w:rsidRPr="008E56C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659B4C22" w14:textId="77777777" w:rsidR="00460BDB" w:rsidRPr="008E56C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60BDB" w:rsidRPr="008E56CD" w14:paraId="496245D3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420D603C" w14:textId="0642F254" w:rsidR="00460BDB" w:rsidRPr="00791AF6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Maternal age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629" w:type="pct"/>
          </w:tcPr>
          <w:p w14:paraId="09427DB7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72EBD">
              <w:rPr>
                <w:rFonts w:ascii="Times New Roman" w:eastAsia="Calibr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56DD7F24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72EBD">
              <w:rPr>
                <w:rFonts w:ascii="Times New Roman" w:eastAsia="Calibri" w:hAnsi="Times New Roman" w:cs="Times New Roman"/>
                <w:sz w:val="18"/>
                <w:szCs w:val="18"/>
              </w:rPr>
              <w:t>0.98, 1.02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0A63619F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05*</w:t>
            </w:r>
          </w:p>
        </w:tc>
        <w:tc>
          <w:tcPr>
            <w:tcW w:w="629" w:type="pct"/>
          </w:tcPr>
          <w:p w14:paraId="21A4C690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01, 1.10</w:t>
            </w:r>
          </w:p>
        </w:tc>
      </w:tr>
      <w:tr w:rsidR="00460BDB" w:rsidRPr="008E56CD" w14:paraId="2BB27A86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5A1D7C61" w14:textId="52E44287" w:rsidR="00460BDB" w:rsidRPr="00791AF6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Religion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ref: others)</w:t>
            </w:r>
          </w:p>
        </w:tc>
        <w:tc>
          <w:tcPr>
            <w:tcW w:w="629" w:type="pct"/>
          </w:tcPr>
          <w:p w14:paraId="0E6723F1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25DA8794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4B9006FE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</w:tcPr>
          <w:p w14:paraId="6F690A06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60BDB" w:rsidRPr="008E56CD" w14:paraId="330F23EC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79132158" w14:textId="77777777" w:rsidR="00460BDB" w:rsidRPr="00791AF6" w:rsidRDefault="00460BDB" w:rsidP="000E572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Muslim </w:t>
            </w:r>
          </w:p>
        </w:tc>
        <w:tc>
          <w:tcPr>
            <w:tcW w:w="629" w:type="pct"/>
          </w:tcPr>
          <w:p w14:paraId="266353EF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4B97D1AA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, 1.62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1A53386F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9" w:type="pct"/>
          </w:tcPr>
          <w:p w14:paraId="05A8AD5B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, 1.60</w:t>
            </w:r>
          </w:p>
        </w:tc>
      </w:tr>
      <w:tr w:rsidR="00460BDB" w:rsidRPr="008E56CD" w14:paraId="3B5363BD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66E1E07C" w14:textId="30F49684" w:rsidR="00460BDB" w:rsidRPr="00791AF6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Education level (ref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>: no education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4D52A1D9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7617D65A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0B872758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</w:tcPr>
          <w:p w14:paraId="5AFD1D21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60BDB" w:rsidRPr="008E56CD" w14:paraId="2622FA7F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092620F5" w14:textId="7ED85039" w:rsidR="00460BDB" w:rsidRPr="00791AF6" w:rsidRDefault="00460BDB" w:rsidP="000E572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Primary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school or higher</w:t>
            </w:r>
          </w:p>
        </w:tc>
        <w:tc>
          <w:tcPr>
            <w:tcW w:w="629" w:type="pct"/>
          </w:tcPr>
          <w:p w14:paraId="0421DC18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22054635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, 1.60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3F632FA7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29" w:type="pct"/>
          </w:tcPr>
          <w:p w14:paraId="5B27EFAF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, 1.54</w:t>
            </w:r>
          </w:p>
        </w:tc>
      </w:tr>
      <w:tr w:rsidR="00460BDB" w:rsidRPr="008E56CD" w14:paraId="0350D17F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26F09F86" w14:textId="6FD85D3D" w:rsidR="00460BDB" w:rsidRPr="00791AF6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Parity (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ef: 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629" w:type="pct"/>
          </w:tcPr>
          <w:p w14:paraId="2E208203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30288821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1DFB2811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29" w:type="pct"/>
          </w:tcPr>
          <w:p w14:paraId="473CD1FE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60BDB" w:rsidRPr="008E56CD" w14:paraId="3ABE62D6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4E81AEE8" w14:textId="77777777" w:rsidR="00460BDB" w:rsidRPr="00791AF6" w:rsidRDefault="00460BDB" w:rsidP="000E572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9" w:type="pct"/>
          </w:tcPr>
          <w:p w14:paraId="405BAEF6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1853F800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, 1.18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685DC94D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29" w:type="pct"/>
          </w:tcPr>
          <w:p w14:paraId="71007CBD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, 1.06</w:t>
            </w:r>
          </w:p>
        </w:tc>
      </w:tr>
      <w:tr w:rsidR="00460BDB" w:rsidRPr="008E56CD" w14:paraId="3A25AF8E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34E26F1B" w14:textId="77777777" w:rsidR="00460BDB" w:rsidRPr="00791AF6" w:rsidRDefault="00460BDB" w:rsidP="000E572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629" w:type="pct"/>
          </w:tcPr>
          <w:p w14:paraId="70F558A9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*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0F5742C2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,</w:t>
            </w:r>
            <w:r w:rsidRPr="00D72EBD">
              <w:t xml:space="preserve"> </w:t>
            </w: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21A8CD97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**</w:t>
            </w:r>
          </w:p>
        </w:tc>
        <w:tc>
          <w:tcPr>
            <w:tcW w:w="629" w:type="pct"/>
          </w:tcPr>
          <w:p w14:paraId="63E3EDC6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, 0.59</w:t>
            </w:r>
          </w:p>
        </w:tc>
      </w:tr>
      <w:tr w:rsidR="00460BDB" w:rsidRPr="008E56CD" w14:paraId="583C4D57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52CCA045" w14:textId="1C2417D1" w:rsidR="00460BDB" w:rsidRPr="00791AF6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Household 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wealth 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(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ef: 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low)</w:t>
            </w:r>
          </w:p>
        </w:tc>
        <w:tc>
          <w:tcPr>
            <w:tcW w:w="629" w:type="pct"/>
          </w:tcPr>
          <w:p w14:paraId="58186ADE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3BC8A32F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1B29286E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</w:tcPr>
          <w:p w14:paraId="1500BC16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0BDB" w:rsidRPr="008E56CD" w14:paraId="7AB72932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1C6FE909" w14:textId="77777777" w:rsidR="00460BDB" w:rsidRPr="00791AF6" w:rsidRDefault="00460BDB" w:rsidP="000E572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629" w:type="pct"/>
          </w:tcPr>
          <w:p w14:paraId="50AC4A03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7CA03BE3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,</w:t>
            </w:r>
            <w:r w:rsidRPr="00D72EBD">
              <w:t xml:space="preserve"> </w:t>
            </w: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2A267BC3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9" w:type="pct"/>
          </w:tcPr>
          <w:p w14:paraId="2166AAE7" w14:textId="77777777" w:rsidR="00460BDB" w:rsidRPr="00D72EBD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, 1.29</w:t>
            </w:r>
          </w:p>
        </w:tc>
      </w:tr>
      <w:tr w:rsidR="00460BDB" w:rsidRPr="008E56CD" w14:paraId="64A8C338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5FB455BA" w14:textId="77777777" w:rsidR="00460BDB" w:rsidRPr="00791AF6" w:rsidRDefault="00460BDB" w:rsidP="000E572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29" w:type="pct"/>
          </w:tcPr>
          <w:p w14:paraId="3AE88F73" w14:textId="77777777" w:rsidR="00460BDB" w:rsidRPr="00A32B83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31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06D4016D" w14:textId="77777777" w:rsidR="00460BDB" w:rsidRPr="00A32B83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31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, </w:t>
            </w:r>
            <w:r w:rsidRPr="00631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0E47737D" w14:textId="77777777" w:rsidR="00460BDB" w:rsidRPr="00A32B83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9" w:type="pct"/>
          </w:tcPr>
          <w:p w14:paraId="6626416C" w14:textId="77777777" w:rsidR="00460BDB" w:rsidRPr="00A32B83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, 1.68</w:t>
            </w:r>
          </w:p>
        </w:tc>
      </w:tr>
      <w:tr w:rsidR="00460BDB" w:rsidRPr="008E56CD" w14:paraId="4A576D0D" w14:textId="77777777" w:rsidTr="00D06692">
        <w:trPr>
          <w:cantSplit/>
        </w:trPr>
        <w:tc>
          <w:tcPr>
            <w:tcW w:w="2484" w:type="pct"/>
            <w:shd w:val="clear" w:color="auto" w:fill="auto"/>
            <w:noWrap/>
            <w:vAlign w:val="center"/>
          </w:tcPr>
          <w:p w14:paraId="39562644" w14:textId="7187500C" w:rsidR="00460BDB" w:rsidRPr="00791AF6" w:rsidRDefault="00460BDB" w:rsidP="000E572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Household food security (ref</w:t>
            </w:r>
            <w:r w:rsidR="00D06692">
              <w:rPr>
                <w:rFonts w:ascii="Times New Roman" w:eastAsia="MS Mincho" w:hAnsi="Times New Roman" w:cs="Times New Roman"/>
                <w:sz w:val="18"/>
                <w:szCs w:val="18"/>
              </w:rPr>
              <w:t>: insecure</w:t>
            </w: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57D630D9" w14:textId="77777777" w:rsidR="00460BDB" w:rsidRPr="00A32B83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</w:tcPr>
          <w:p w14:paraId="4F1CCBC0" w14:textId="77777777" w:rsidR="00460BDB" w:rsidRPr="00A32B83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</w:tcPr>
          <w:p w14:paraId="1EC15334" w14:textId="77777777" w:rsidR="00460BDB" w:rsidRPr="00A32B83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</w:tcPr>
          <w:p w14:paraId="79A1AC2F" w14:textId="77777777" w:rsidR="00460BDB" w:rsidRPr="00A32B83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0BDB" w:rsidRPr="008E56CD" w14:paraId="3090583B" w14:textId="77777777" w:rsidTr="00D06692">
        <w:trPr>
          <w:cantSplit/>
        </w:trPr>
        <w:tc>
          <w:tcPr>
            <w:tcW w:w="2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F6DCE" w14:textId="77777777" w:rsidR="00460BDB" w:rsidRPr="00791AF6" w:rsidRDefault="00460BDB" w:rsidP="000E572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1AF6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Secure 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6B081AE8" w14:textId="77777777" w:rsidR="00460BDB" w:rsidRPr="00A32B83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1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31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9" w:type="pct"/>
            <w:tcBorders>
              <w:bottom w:val="single" w:sz="4" w:space="0" w:color="auto"/>
              <w:right w:val="single" w:sz="4" w:space="0" w:color="auto"/>
            </w:tcBorders>
          </w:tcPr>
          <w:p w14:paraId="30FD2DB8" w14:textId="77777777" w:rsidR="00460BDB" w:rsidRPr="00A32B83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31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, </w:t>
            </w:r>
            <w:r w:rsidRPr="00631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29" w:type="pct"/>
            <w:tcBorders>
              <w:left w:val="single" w:sz="4" w:space="0" w:color="auto"/>
              <w:bottom w:val="single" w:sz="4" w:space="0" w:color="auto"/>
            </w:tcBorders>
          </w:tcPr>
          <w:p w14:paraId="7BCFB3FF" w14:textId="77777777" w:rsidR="00460BDB" w:rsidRPr="00A32B83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6A393AC4" w14:textId="77777777" w:rsidR="00460BDB" w:rsidRPr="00A32B83" w:rsidRDefault="00460BDB" w:rsidP="000E5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, 1.61</w:t>
            </w:r>
          </w:p>
        </w:tc>
      </w:tr>
    </w:tbl>
    <w:p w14:paraId="2C959FE8" w14:textId="77777777" w:rsidR="009D3F15" w:rsidRPr="002313AD" w:rsidRDefault="009D3F15" w:rsidP="009D3F15">
      <w:pPr>
        <w:autoSpaceDE w:val="0"/>
        <w:autoSpaceDN w:val="0"/>
        <w:adjustRightInd w:val="0"/>
        <w:spacing w:after="0" w:line="240" w:lineRule="auto"/>
      </w:pPr>
      <w:r>
        <w:rPr>
          <w:rFonts w:ascii="Univers" w:hAnsi="Univers" w:cs="Univers"/>
          <w:sz w:val="16"/>
          <w:szCs w:val="16"/>
        </w:rPr>
        <w:t>*</w:t>
      </w:r>
      <w:r>
        <w:rPr>
          <w:rFonts w:ascii="Helvetica" w:hAnsi="Helvetica" w:cs="Helvetica"/>
          <w:sz w:val="16"/>
          <w:szCs w:val="16"/>
        </w:rPr>
        <w:t>p</w:t>
      </w:r>
      <w:r>
        <w:rPr>
          <w:rFonts w:ascii="ArialMT-Identity-H" w:hAnsi="ArialMT-Identity-H" w:cs="ArialMT-Identity-H"/>
          <w:sz w:val="16"/>
          <w:szCs w:val="16"/>
        </w:rPr>
        <w:t>&lt;</w:t>
      </w:r>
      <w:r>
        <w:rPr>
          <w:rFonts w:ascii="Helvetica" w:hAnsi="Helvetica" w:cs="Helvetica"/>
          <w:sz w:val="16"/>
          <w:szCs w:val="16"/>
        </w:rPr>
        <w:t xml:space="preserve">0.05; </w:t>
      </w:r>
      <w:r>
        <w:rPr>
          <w:rFonts w:ascii="Univers" w:hAnsi="Univers" w:cs="Univers"/>
          <w:sz w:val="16"/>
          <w:szCs w:val="16"/>
        </w:rPr>
        <w:t>**</w:t>
      </w:r>
      <w:r>
        <w:rPr>
          <w:rFonts w:ascii="Helvetica" w:hAnsi="Helvetica" w:cs="Helvetica"/>
          <w:sz w:val="16"/>
          <w:szCs w:val="16"/>
        </w:rPr>
        <w:t>p</w:t>
      </w:r>
      <w:r>
        <w:rPr>
          <w:rFonts w:ascii="ArialMT-Identity-H" w:hAnsi="ArialMT-Identity-H" w:cs="ArialMT-Identity-H"/>
          <w:sz w:val="16"/>
          <w:szCs w:val="16"/>
        </w:rPr>
        <w:t>&lt;</w:t>
      </w:r>
      <w:proofErr w:type="gramStart"/>
      <w:r>
        <w:rPr>
          <w:rFonts w:ascii="Helvetica" w:hAnsi="Helvetica" w:cs="Helvetica"/>
          <w:sz w:val="16"/>
          <w:szCs w:val="16"/>
        </w:rPr>
        <w:t>0.01;</w:t>
      </w:r>
      <w:r>
        <w:rPr>
          <w:rFonts w:ascii="Univers" w:hAnsi="Univers" w:cs="Univers"/>
          <w:sz w:val="16"/>
          <w:szCs w:val="16"/>
        </w:rPr>
        <w:t>*</w:t>
      </w:r>
      <w:proofErr w:type="gramEnd"/>
      <w:r>
        <w:rPr>
          <w:rFonts w:ascii="Univers" w:hAnsi="Univers" w:cs="Univers"/>
          <w:sz w:val="16"/>
          <w:szCs w:val="16"/>
        </w:rPr>
        <w:t>**</w:t>
      </w:r>
      <w:r>
        <w:rPr>
          <w:rFonts w:ascii="Helvetica" w:hAnsi="Helvetica" w:cs="Helvetica"/>
          <w:sz w:val="16"/>
          <w:szCs w:val="16"/>
        </w:rPr>
        <w:t>p</w:t>
      </w:r>
      <w:r>
        <w:rPr>
          <w:rFonts w:ascii="ArialMT-Identity-H" w:hAnsi="ArialMT-Identity-H" w:cs="ArialMT-Identity-H"/>
          <w:sz w:val="16"/>
          <w:szCs w:val="16"/>
        </w:rPr>
        <w:t>&lt;</w:t>
      </w:r>
      <w:r>
        <w:rPr>
          <w:rFonts w:ascii="Helvetica" w:hAnsi="Helvetica" w:cs="Helvetica"/>
          <w:sz w:val="16"/>
          <w:szCs w:val="16"/>
        </w:rPr>
        <w:t>0.001</w:t>
      </w:r>
    </w:p>
    <w:p w14:paraId="40EEB98F" w14:textId="21516FC1" w:rsidR="009D3F15" w:rsidRDefault="009D3F15" w:rsidP="00C93E5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C38F98F" w14:textId="7AF927AE" w:rsidR="009D3F15" w:rsidRDefault="009D3F15" w:rsidP="00C93E5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9F276AE" w14:textId="64EEF211" w:rsidR="009D3F15" w:rsidRDefault="009D3F15" w:rsidP="009D3F15">
      <w:pPr>
        <w:pStyle w:val="Caption"/>
        <w:keepNext/>
        <w:spacing w:after="0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Figure </w:t>
      </w:r>
      <w:r w:rsidR="00D06692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r w:rsidRPr="00D045AE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965581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Population attributable risk estimation of select modifiable factors on IFA consumption (180+ tablets)</w:t>
      </w:r>
    </w:p>
    <w:p w14:paraId="35BF9B79" w14:textId="77777777" w:rsidR="009D3F15" w:rsidRDefault="009D3F15" w:rsidP="009D3F15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16"/>
          <w:szCs w:val="16"/>
        </w:rPr>
      </w:pPr>
      <w:r>
        <w:rPr>
          <w:noProof/>
        </w:rPr>
        <w:drawing>
          <wp:inline distT="0" distB="0" distL="0" distR="0" wp14:anchorId="12BC3585" wp14:editId="3DC950EA">
            <wp:extent cx="5848350" cy="3438525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1B19F299-9024-47E1-BCD9-385A809E2F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37433B3" w14:textId="5BF02CAC" w:rsidR="009D3F15" w:rsidRDefault="009D3F15" w:rsidP="00C93E5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7EEA9BD" w14:textId="77777777" w:rsidR="009D3F15" w:rsidRPr="00317FFB" w:rsidRDefault="009D3F15" w:rsidP="00C93E5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9846A6B" w14:textId="77777777" w:rsidR="009D3F15" w:rsidRDefault="009D3F15" w:rsidP="00317FFB">
      <w:pPr>
        <w:pStyle w:val="Caption"/>
        <w:keepNext/>
        <w:spacing w:after="0"/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sectPr w:rsidR="009D3F15" w:rsidSect="001A3F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B75268" w14:textId="01915936" w:rsidR="00317FFB" w:rsidRDefault="00317FFB" w:rsidP="00317FFB">
      <w:pPr>
        <w:pStyle w:val="Caption"/>
        <w:keepNext/>
        <w:spacing w:after="0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</w:pPr>
      <w:r w:rsidRPr="00D045AE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C36C58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D06692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="00C36C58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D045AE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actors associated with exclusive breastfeeding </w:t>
      </w:r>
    </w:p>
    <w:tbl>
      <w:tblPr>
        <w:tblW w:w="5000" w:type="pct"/>
        <w:tblLayout w:type="fixed"/>
        <w:tblCellMar>
          <w:top w:w="29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959"/>
        <w:gridCol w:w="1350"/>
        <w:gridCol w:w="1344"/>
        <w:gridCol w:w="6"/>
        <w:gridCol w:w="1350"/>
        <w:gridCol w:w="1338"/>
        <w:gridCol w:w="13"/>
      </w:tblGrid>
      <w:tr w:rsidR="00344891" w:rsidRPr="008E56CD" w14:paraId="512AF381" w14:textId="77777777" w:rsidTr="004A3E1E">
        <w:trPr>
          <w:gridAfter w:val="1"/>
          <w:wAfter w:w="8" w:type="pct"/>
          <w:cantSplit/>
        </w:trPr>
        <w:tc>
          <w:tcPr>
            <w:tcW w:w="21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E11786" w14:textId="77777777" w:rsidR="00344891" w:rsidRPr="008E56CD" w:rsidRDefault="00344891" w:rsidP="00BB55B2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9" w:type="pct"/>
            <w:gridSpan w:val="2"/>
            <w:tcBorders>
              <w:top w:val="single" w:sz="4" w:space="0" w:color="auto"/>
              <w:right w:val="single" w:sz="2" w:space="0" w:color="auto"/>
            </w:tcBorders>
          </w:tcPr>
          <w:p w14:paraId="68AFF989" w14:textId="77777777" w:rsidR="00344891" w:rsidRPr="00CD3D7C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D3D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ivariate</w:t>
            </w:r>
          </w:p>
        </w:tc>
        <w:tc>
          <w:tcPr>
            <w:tcW w:w="1439" w:type="pct"/>
            <w:gridSpan w:val="3"/>
            <w:tcBorders>
              <w:top w:val="single" w:sz="4" w:space="0" w:color="auto"/>
              <w:left w:val="single" w:sz="2" w:space="0" w:color="auto"/>
            </w:tcBorders>
          </w:tcPr>
          <w:p w14:paraId="4204E751" w14:textId="77777777" w:rsidR="00344891" w:rsidRPr="00CD3D7C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D3D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ultivariate</w:t>
            </w:r>
          </w:p>
        </w:tc>
      </w:tr>
      <w:tr w:rsidR="00344891" w:rsidRPr="008E56CD" w14:paraId="4D65E039" w14:textId="77777777" w:rsidTr="004A3E1E">
        <w:trPr>
          <w:cantSplit/>
        </w:trPr>
        <w:tc>
          <w:tcPr>
            <w:tcW w:w="21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C76F9" w14:textId="77777777" w:rsidR="00344891" w:rsidRPr="008E56CD" w:rsidRDefault="00344891" w:rsidP="00BB55B2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14:paraId="003BE36C" w14:textId="77777777" w:rsidR="00344891" w:rsidRPr="00EC4419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C441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721" w:type="pct"/>
            <w:gridSpan w:val="2"/>
            <w:tcBorders>
              <w:bottom w:val="single" w:sz="4" w:space="0" w:color="auto"/>
              <w:right w:val="single" w:sz="2" w:space="0" w:color="auto"/>
            </w:tcBorders>
          </w:tcPr>
          <w:p w14:paraId="14905B83" w14:textId="77777777" w:rsidR="00344891" w:rsidRPr="00EC4419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C441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721" w:type="pct"/>
            <w:tcBorders>
              <w:left w:val="single" w:sz="2" w:space="0" w:color="auto"/>
              <w:bottom w:val="single" w:sz="4" w:space="0" w:color="auto"/>
            </w:tcBorders>
          </w:tcPr>
          <w:p w14:paraId="011369B1" w14:textId="77777777" w:rsidR="00344891" w:rsidRPr="00EC4419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C441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722" w:type="pct"/>
            <w:gridSpan w:val="2"/>
            <w:tcBorders>
              <w:bottom w:val="single" w:sz="4" w:space="0" w:color="auto"/>
            </w:tcBorders>
          </w:tcPr>
          <w:p w14:paraId="60CA5684" w14:textId="77777777" w:rsidR="00344891" w:rsidRPr="00EC4419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C441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</w:tr>
      <w:tr w:rsidR="00344891" w:rsidRPr="008E56CD" w14:paraId="09A1580A" w14:textId="77777777" w:rsidTr="004A3E1E">
        <w:trPr>
          <w:cantSplit/>
        </w:trPr>
        <w:tc>
          <w:tcPr>
            <w:tcW w:w="21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57D328" w14:textId="77777777" w:rsidR="00344891" w:rsidRPr="008E56CD" w:rsidRDefault="00344891" w:rsidP="00BB55B2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8E56CD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Maternal factors</w:t>
            </w:r>
            <w: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5EEFE379" w14:textId="77777777" w:rsidR="00344891" w:rsidRPr="008E56C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top w:val="single" w:sz="4" w:space="0" w:color="auto"/>
              <w:right w:val="single" w:sz="2" w:space="0" w:color="auto"/>
            </w:tcBorders>
          </w:tcPr>
          <w:p w14:paraId="33F689E0" w14:textId="77777777" w:rsidR="00344891" w:rsidRPr="008E56C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2" w:space="0" w:color="auto"/>
            </w:tcBorders>
          </w:tcPr>
          <w:p w14:paraId="141425F4" w14:textId="77777777" w:rsidR="00344891" w:rsidRPr="008E56CD" w:rsidRDefault="00344891" w:rsidP="0006664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gridSpan w:val="2"/>
            <w:tcBorders>
              <w:top w:val="single" w:sz="4" w:space="0" w:color="auto"/>
            </w:tcBorders>
          </w:tcPr>
          <w:p w14:paraId="6400B15E" w14:textId="77777777" w:rsidR="00344891" w:rsidRPr="008E56C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344891" w:rsidRPr="008E56CD" w14:paraId="42971A8D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0DBB38E6" w14:textId="1D9BDB4C" w:rsidR="00344891" w:rsidRPr="00B55499" w:rsidRDefault="00344891" w:rsidP="00BB55B2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Knowledge of breastfeeding</w:t>
            </w:r>
            <w:r w:rsidR="004A3E1E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ref: Low) </w:t>
            </w:r>
          </w:p>
        </w:tc>
        <w:tc>
          <w:tcPr>
            <w:tcW w:w="721" w:type="pct"/>
          </w:tcPr>
          <w:p w14:paraId="451D2DBE" w14:textId="77777777" w:rsidR="00344891" w:rsidRPr="008E56C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0B709876" w14:textId="77777777" w:rsidR="00344891" w:rsidRPr="008E56C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79959073" w14:textId="77777777" w:rsidR="00344891" w:rsidRPr="008E56C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gridSpan w:val="2"/>
          </w:tcPr>
          <w:p w14:paraId="79D384B5" w14:textId="77777777" w:rsidR="00344891" w:rsidRPr="008E56C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344891" w:rsidRPr="008E56CD" w14:paraId="6F75B3E4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39E2645F" w14:textId="77777777" w:rsidR="00344891" w:rsidRPr="00985281" w:rsidRDefault="00344891" w:rsidP="00BB55B2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MS Mincho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1" w:type="pct"/>
          </w:tcPr>
          <w:p w14:paraId="2A29031F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Calibri" w:hAnsi="Times New Roman" w:cs="Times New Roman"/>
                <w:sz w:val="18"/>
                <w:szCs w:val="18"/>
              </w:rPr>
              <w:t>3.43***</w:t>
            </w: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02698565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Calibri" w:hAnsi="Times New Roman" w:cs="Times New Roman"/>
                <w:sz w:val="18"/>
                <w:szCs w:val="18"/>
              </w:rPr>
              <w:t>2.64, 4.43</w:t>
            </w: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252F31F5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Calibri" w:hAnsi="Times New Roman" w:cs="Times New Roman"/>
                <w:sz w:val="18"/>
                <w:szCs w:val="18"/>
              </w:rPr>
              <w:t>3.32***</w:t>
            </w:r>
          </w:p>
        </w:tc>
        <w:tc>
          <w:tcPr>
            <w:tcW w:w="722" w:type="pct"/>
            <w:gridSpan w:val="2"/>
          </w:tcPr>
          <w:p w14:paraId="1E9C5BAD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Calibri" w:hAnsi="Times New Roman" w:cs="Times New Roman"/>
                <w:sz w:val="18"/>
                <w:szCs w:val="18"/>
              </w:rPr>
              <w:t>2.36, 4.67</w:t>
            </w:r>
          </w:p>
        </w:tc>
      </w:tr>
      <w:tr w:rsidR="00344891" w:rsidRPr="008E56CD" w14:paraId="787CF959" w14:textId="77777777" w:rsidTr="004A3E1E">
        <w:trPr>
          <w:cantSplit/>
        </w:trPr>
        <w:tc>
          <w:tcPr>
            <w:tcW w:w="211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1DB1196" w14:textId="77777777" w:rsidR="00344891" w:rsidRPr="00985281" w:rsidRDefault="00344891" w:rsidP="00BB55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MS Mincho" w:hAnsi="Times New Roman" w:cs="Times New Roman"/>
                <w:sz w:val="18"/>
                <w:szCs w:val="18"/>
              </w:rPr>
              <w:t>Health service factors:</w:t>
            </w:r>
          </w:p>
        </w:tc>
        <w:tc>
          <w:tcPr>
            <w:tcW w:w="721" w:type="pct"/>
            <w:tcBorders>
              <w:top w:val="single" w:sz="2" w:space="0" w:color="auto"/>
            </w:tcBorders>
          </w:tcPr>
          <w:p w14:paraId="56CBD657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top w:val="single" w:sz="2" w:space="0" w:color="auto"/>
              <w:right w:val="single" w:sz="2" w:space="0" w:color="auto"/>
            </w:tcBorders>
          </w:tcPr>
          <w:p w14:paraId="64EAAFAE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2" w:space="0" w:color="auto"/>
              <w:left w:val="single" w:sz="2" w:space="0" w:color="auto"/>
            </w:tcBorders>
          </w:tcPr>
          <w:p w14:paraId="1A628B84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gridSpan w:val="2"/>
            <w:tcBorders>
              <w:top w:val="single" w:sz="2" w:space="0" w:color="auto"/>
            </w:tcBorders>
          </w:tcPr>
          <w:p w14:paraId="518F109B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4891" w:rsidRPr="008E56CD" w14:paraId="7762DE78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6D76D2E0" w14:textId="6EE382AC" w:rsidR="00344891" w:rsidRPr="00985281" w:rsidRDefault="00344891" w:rsidP="00BB55B2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MS Mincho" w:hAnsi="Times New Roman" w:cs="Times New Roman"/>
                <w:sz w:val="18"/>
                <w:szCs w:val="18"/>
              </w:rPr>
              <w:t>Timing of ANC visits (</w:t>
            </w:r>
            <w:r w:rsidR="004A3E1E" w:rsidRPr="0098528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ef: Intermediate to </w:t>
            </w:r>
            <w:r w:rsidRPr="00985281">
              <w:rPr>
                <w:rFonts w:ascii="Times New Roman" w:eastAsia="MS Mincho" w:hAnsi="Times New Roman" w:cs="Times New Roman"/>
                <w:sz w:val="18"/>
                <w:szCs w:val="18"/>
              </w:rPr>
              <w:t>late)</w:t>
            </w:r>
          </w:p>
        </w:tc>
        <w:tc>
          <w:tcPr>
            <w:tcW w:w="721" w:type="pct"/>
          </w:tcPr>
          <w:p w14:paraId="3B8CE9AC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27ED3AEA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52F9DBCD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gridSpan w:val="2"/>
          </w:tcPr>
          <w:p w14:paraId="56723B89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4891" w:rsidRPr="008E56CD" w14:paraId="75DEE407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26FD8A6C" w14:textId="77777777" w:rsidR="00344891" w:rsidRPr="00985281" w:rsidRDefault="00344891" w:rsidP="00BB55B2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MS Mincho" w:hAnsi="Times New Roman" w:cs="Times New Roman"/>
                <w:sz w:val="18"/>
                <w:szCs w:val="18"/>
              </w:rPr>
              <w:t>Early (≤3 months)</w:t>
            </w:r>
          </w:p>
        </w:tc>
        <w:tc>
          <w:tcPr>
            <w:tcW w:w="721" w:type="pct"/>
          </w:tcPr>
          <w:p w14:paraId="00D20409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*</w:t>
            </w: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13F16F37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, 1.60</w:t>
            </w: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30444F53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22" w:type="pct"/>
            <w:gridSpan w:val="2"/>
          </w:tcPr>
          <w:p w14:paraId="47A3E6ED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, 1.52</w:t>
            </w:r>
          </w:p>
        </w:tc>
      </w:tr>
      <w:tr w:rsidR="00344891" w:rsidRPr="008E56CD" w14:paraId="50D928B1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02DEE578" w14:textId="3AC3B9F2" w:rsidR="00344891" w:rsidRPr="00985281" w:rsidRDefault="00D67E6E" w:rsidP="00BB55B2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MS Mincho" w:hAnsi="Times New Roman" w:cs="Times New Roman"/>
                <w:sz w:val="18"/>
                <w:szCs w:val="18"/>
              </w:rPr>
              <w:t>Visited at home by community health agent</w:t>
            </w:r>
          </w:p>
        </w:tc>
        <w:tc>
          <w:tcPr>
            <w:tcW w:w="721" w:type="pct"/>
          </w:tcPr>
          <w:p w14:paraId="2F9AD4B2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61DE7EE3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, 1.87</w:t>
            </w: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2FB6BC95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22" w:type="pct"/>
            <w:gridSpan w:val="2"/>
          </w:tcPr>
          <w:p w14:paraId="106D6C1C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, 1.68</w:t>
            </w:r>
          </w:p>
        </w:tc>
      </w:tr>
      <w:tr w:rsidR="00344891" w:rsidRPr="007D7AAE" w14:paraId="7C7C4932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35FAE2D2" w14:textId="29AB86B3" w:rsidR="00344891" w:rsidRPr="00985281" w:rsidRDefault="00344891" w:rsidP="00BB55B2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</w:pPr>
            <w:r w:rsidRPr="00985281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 xml:space="preserve">Total ANC </w:t>
            </w:r>
            <w:proofErr w:type="spellStart"/>
            <w:r w:rsidR="004A3E1E" w:rsidRPr="00985281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>visits</w:t>
            </w:r>
            <w:proofErr w:type="spellEnd"/>
            <w:r w:rsidR="004A3E1E" w:rsidRPr="00985281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985281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>(</w:t>
            </w:r>
            <w:proofErr w:type="spellStart"/>
            <w:r w:rsidR="004A3E1E" w:rsidRPr="00985281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>ref</w:t>
            </w:r>
            <w:proofErr w:type="spellEnd"/>
            <w:r w:rsidR="004A3E1E" w:rsidRPr="00985281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 xml:space="preserve">: </w:t>
            </w:r>
            <w:r w:rsidRPr="00985281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 xml:space="preserve">&lt;4 ANC </w:t>
            </w:r>
            <w:proofErr w:type="spellStart"/>
            <w:r w:rsidRPr="00985281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>visits</w:t>
            </w:r>
            <w:proofErr w:type="spellEnd"/>
            <w:r w:rsidRPr="00985281">
              <w:rPr>
                <w:rFonts w:ascii="Times New Roman" w:eastAsia="MS Mincho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721" w:type="pct"/>
          </w:tcPr>
          <w:p w14:paraId="468C06E7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04F1A610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457C54A2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22" w:type="pct"/>
            <w:gridSpan w:val="2"/>
          </w:tcPr>
          <w:p w14:paraId="4DC793C2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</w:tr>
      <w:tr w:rsidR="00344891" w:rsidRPr="008E56CD" w14:paraId="4913B4D1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47110D8E" w14:textId="77777777" w:rsidR="00344891" w:rsidRPr="00985281" w:rsidRDefault="00344891" w:rsidP="00BB55B2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MS Mincho" w:hAnsi="Times New Roman" w:cs="Times New Roman"/>
                <w:sz w:val="18"/>
                <w:szCs w:val="18"/>
              </w:rPr>
              <w:t>4+ ANC visits</w:t>
            </w:r>
          </w:p>
        </w:tc>
        <w:tc>
          <w:tcPr>
            <w:tcW w:w="721" w:type="pct"/>
          </w:tcPr>
          <w:p w14:paraId="2039B8AF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**</w:t>
            </w: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616EC20D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, 1.80</w:t>
            </w: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71175A91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22" w:type="pct"/>
            <w:gridSpan w:val="2"/>
          </w:tcPr>
          <w:p w14:paraId="27FA5175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, 1.80</w:t>
            </w:r>
          </w:p>
        </w:tc>
      </w:tr>
      <w:tr w:rsidR="00344891" w:rsidRPr="008E56CD" w14:paraId="6DDF38D8" w14:textId="77777777" w:rsidTr="004A3E1E">
        <w:trPr>
          <w:cantSplit/>
        </w:trPr>
        <w:tc>
          <w:tcPr>
            <w:tcW w:w="211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40CA26D" w14:textId="77777777" w:rsidR="00344891" w:rsidRPr="00985281" w:rsidRDefault="00344891" w:rsidP="00BB55B2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MS Mincho" w:hAnsi="Times New Roman" w:cs="Times New Roman"/>
                <w:sz w:val="18"/>
                <w:szCs w:val="18"/>
              </w:rPr>
              <w:t>Received counselling on breastfeeding</w:t>
            </w:r>
          </w:p>
        </w:tc>
        <w:tc>
          <w:tcPr>
            <w:tcW w:w="721" w:type="pct"/>
            <w:tcBorders>
              <w:bottom w:val="single" w:sz="2" w:space="0" w:color="auto"/>
            </w:tcBorders>
          </w:tcPr>
          <w:p w14:paraId="338E208A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Calibri" w:hAnsi="Times New Roman" w:cs="Times New Roman"/>
                <w:sz w:val="18"/>
                <w:szCs w:val="18"/>
              </w:rPr>
              <w:t>1.84***</w:t>
            </w:r>
          </w:p>
        </w:tc>
        <w:tc>
          <w:tcPr>
            <w:tcW w:w="721" w:type="pct"/>
            <w:gridSpan w:val="2"/>
            <w:tcBorders>
              <w:bottom w:val="single" w:sz="2" w:space="0" w:color="auto"/>
              <w:right w:val="single" w:sz="2" w:space="0" w:color="auto"/>
            </w:tcBorders>
          </w:tcPr>
          <w:p w14:paraId="6E832CEA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Calibri" w:hAnsi="Times New Roman" w:cs="Times New Roman"/>
                <w:sz w:val="18"/>
                <w:szCs w:val="18"/>
              </w:rPr>
              <w:t>1.31, 2.59</w:t>
            </w:r>
          </w:p>
        </w:tc>
        <w:tc>
          <w:tcPr>
            <w:tcW w:w="721" w:type="pct"/>
            <w:tcBorders>
              <w:left w:val="single" w:sz="2" w:space="0" w:color="auto"/>
              <w:bottom w:val="single" w:sz="2" w:space="0" w:color="auto"/>
            </w:tcBorders>
          </w:tcPr>
          <w:p w14:paraId="395F0498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Calibri" w:hAnsi="Times New Roman" w:cs="Times New Roman"/>
                <w:sz w:val="18"/>
                <w:szCs w:val="18"/>
              </w:rPr>
              <w:t>1.87**</w:t>
            </w:r>
          </w:p>
        </w:tc>
        <w:tc>
          <w:tcPr>
            <w:tcW w:w="722" w:type="pct"/>
            <w:gridSpan w:val="2"/>
            <w:tcBorders>
              <w:bottom w:val="single" w:sz="2" w:space="0" w:color="auto"/>
            </w:tcBorders>
          </w:tcPr>
          <w:p w14:paraId="0D40112A" w14:textId="77777777" w:rsidR="00344891" w:rsidRPr="00985281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5281">
              <w:rPr>
                <w:rFonts w:ascii="Times New Roman" w:eastAsia="Calibri" w:hAnsi="Times New Roman" w:cs="Times New Roman"/>
                <w:sz w:val="18"/>
                <w:szCs w:val="18"/>
              </w:rPr>
              <w:t>1.18, 2.94</w:t>
            </w:r>
          </w:p>
        </w:tc>
      </w:tr>
      <w:tr w:rsidR="00344891" w:rsidRPr="008E56CD" w14:paraId="3C21AA51" w14:textId="77777777" w:rsidTr="004A3E1E">
        <w:trPr>
          <w:cantSplit/>
        </w:trPr>
        <w:tc>
          <w:tcPr>
            <w:tcW w:w="211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794A657" w14:textId="77777777" w:rsidR="00344891" w:rsidRPr="001571C7" w:rsidRDefault="00344891" w:rsidP="00BB55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1571C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Control variables:</w:t>
            </w:r>
          </w:p>
        </w:tc>
        <w:tc>
          <w:tcPr>
            <w:tcW w:w="721" w:type="pct"/>
            <w:tcBorders>
              <w:top w:val="single" w:sz="2" w:space="0" w:color="auto"/>
            </w:tcBorders>
          </w:tcPr>
          <w:p w14:paraId="72D5A9A0" w14:textId="77777777" w:rsidR="00344891" w:rsidRPr="001571C7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top w:val="single" w:sz="2" w:space="0" w:color="auto"/>
              <w:right w:val="single" w:sz="2" w:space="0" w:color="auto"/>
            </w:tcBorders>
          </w:tcPr>
          <w:p w14:paraId="09D94AA7" w14:textId="77777777" w:rsidR="00344891" w:rsidRPr="001571C7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2" w:space="0" w:color="auto"/>
              <w:left w:val="single" w:sz="2" w:space="0" w:color="auto"/>
            </w:tcBorders>
          </w:tcPr>
          <w:p w14:paraId="70118EF4" w14:textId="77777777" w:rsidR="00344891" w:rsidRPr="001571C7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gridSpan w:val="2"/>
            <w:tcBorders>
              <w:top w:val="single" w:sz="2" w:space="0" w:color="auto"/>
            </w:tcBorders>
          </w:tcPr>
          <w:p w14:paraId="6CA61FDF" w14:textId="77777777" w:rsidR="00344891" w:rsidRPr="001571C7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344891" w:rsidRPr="00D72EBD" w14:paraId="61209FAD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728FCC73" w14:textId="4C6D7552" w:rsidR="00344891" w:rsidRPr="00B55499" w:rsidRDefault="00344891" w:rsidP="00BB55B2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Maternal age</w:t>
            </w:r>
            <w:r w:rsidR="004A3E1E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years) </w:t>
            </w:r>
          </w:p>
        </w:tc>
        <w:tc>
          <w:tcPr>
            <w:tcW w:w="721" w:type="pct"/>
          </w:tcPr>
          <w:p w14:paraId="410BBA2C" w14:textId="77777777" w:rsidR="00344891" w:rsidRPr="001571C7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71C7">
              <w:rPr>
                <w:rFonts w:ascii="Times New Roman" w:eastAsia="Calibri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79F1FB5A" w14:textId="77777777" w:rsidR="00344891" w:rsidRPr="001571C7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71C7">
              <w:rPr>
                <w:rFonts w:ascii="Times New Roman" w:eastAsia="Calibri" w:hAnsi="Times New Roman" w:cs="Times New Roman"/>
                <w:sz w:val="18"/>
                <w:szCs w:val="18"/>
              </w:rPr>
              <w:t>1.00, 1.03</w:t>
            </w: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5344B5F0" w14:textId="77777777" w:rsidR="00344891" w:rsidRPr="001571C7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71C7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1571C7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2" w:type="pct"/>
            <w:gridSpan w:val="2"/>
          </w:tcPr>
          <w:p w14:paraId="0E0496FA" w14:textId="77777777" w:rsidR="00344891" w:rsidRPr="001571C7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71C7">
              <w:rPr>
                <w:rFonts w:ascii="Times New Roman" w:eastAsia="Calibri" w:hAnsi="Times New Roman" w:cs="Times New Roman"/>
                <w:sz w:val="18"/>
                <w:szCs w:val="18"/>
              </w:rPr>
              <w:t>0.94, 0.99</w:t>
            </w:r>
          </w:p>
        </w:tc>
      </w:tr>
      <w:tr w:rsidR="00344891" w:rsidRPr="00D72EBD" w14:paraId="7F82C1A1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3B9AAC27" w14:textId="30D67697" w:rsidR="00344891" w:rsidRPr="00B55499" w:rsidRDefault="00344891" w:rsidP="00BB55B2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Religion</w:t>
            </w:r>
            <w:r w:rsidR="004A3E1E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ref: Others) </w:t>
            </w:r>
          </w:p>
        </w:tc>
        <w:tc>
          <w:tcPr>
            <w:tcW w:w="721" w:type="pct"/>
          </w:tcPr>
          <w:p w14:paraId="0AA7DDC5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64F3894F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6DE7851F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gridSpan w:val="2"/>
          </w:tcPr>
          <w:p w14:paraId="65EAE5E7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344891" w:rsidRPr="00D72EBD" w14:paraId="7DDCAB9A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564B4136" w14:textId="77777777" w:rsidR="00344891" w:rsidRPr="00B55499" w:rsidRDefault="00344891" w:rsidP="00BB55B2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Muslim </w:t>
            </w:r>
          </w:p>
        </w:tc>
        <w:tc>
          <w:tcPr>
            <w:tcW w:w="721" w:type="pct"/>
          </w:tcPr>
          <w:p w14:paraId="5E75DA73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**</w:t>
            </w: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6A4A455E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, 0.87</w:t>
            </w: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3E540DF3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**</w:t>
            </w:r>
          </w:p>
        </w:tc>
        <w:tc>
          <w:tcPr>
            <w:tcW w:w="722" w:type="pct"/>
            <w:gridSpan w:val="2"/>
          </w:tcPr>
          <w:p w14:paraId="39A80536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344891" w:rsidRPr="00D72EBD" w14:paraId="1F47795E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15B01BA0" w14:textId="2B3237B4" w:rsidR="00344891" w:rsidRPr="00B55499" w:rsidRDefault="00344891" w:rsidP="00BB55B2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Education level (</w:t>
            </w:r>
            <w:r w:rsidR="004A3E1E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ef: </w:t>
            </w: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N</w:t>
            </w:r>
            <w:r w:rsidR="004A3E1E">
              <w:rPr>
                <w:rFonts w:ascii="Times New Roman" w:eastAsia="MS Mincho" w:hAnsi="Times New Roman" w:cs="Times New Roman"/>
                <w:sz w:val="18"/>
                <w:szCs w:val="18"/>
              </w:rPr>
              <w:t>o education</w:t>
            </w: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1" w:type="pct"/>
          </w:tcPr>
          <w:p w14:paraId="17EEC1EA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3D91F591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23868110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gridSpan w:val="2"/>
          </w:tcPr>
          <w:p w14:paraId="7A11FDED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344891" w:rsidRPr="00D72EBD" w14:paraId="25E2A858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1407BFD3" w14:textId="53A192BB" w:rsidR="00344891" w:rsidRPr="00B55499" w:rsidRDefault="00344891" w:rsidP="00BB55B2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Primary</w:t>
            </w:r>
            <w:r w:rsidR="004A3E1E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school or higher</w:t>
            </w:r>
          </w:p>
        </w:tc>
        <w:tc>
          <w:tcPr>
            <w:tcW w:w="721" w:type="pct"/>
          </w:tcPr>
          <w:p w14:paraId="056BF6C1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72EBD">
              <w:rPr>
                <w:rFonts w:ascii="Times New Roman" w:eastAsia="Calibri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19E5F7F9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72EBD">
              <w:rPr>
                <w:rFonts w:ascii="Times New Roman" w:eastAsia="Calibri" w:hAnsi="Times New Roman" w:cs="Times New Roman"/>
                <w:sz w:val="18"/>
                <w:szCs w:val="18"/>
              </w:rPr>
              <w:t>0.66, 1.00</w:t>
            </w: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2666C53B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72EBD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2" w:type="pct"/>
            <w:gridSpan w:val="2"/>
          </w:tcPr>
          <w:p w14:paraId="4FA91DA2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72EBD">
              <w:rPr>
                <w:rFonts w:ascii="Times New Roman" w:eastAsia="Calibri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D72EB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04</w:t>
            </w:r>
          </w:p>
        </w:tc>
      </w:tr>
      <w:tr w:rsidR="00344891" w:rsidRPr="00D72EBD" w14:paraId="524B8F4F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0360FF4E" w14:textId="31EA9330" w:rsidR="00344891" w:rsidRPr="00B55499" w:rsidRDefault="00344891" w:rsidP="00BB55B2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Parity (</w:t>
            </w:r>
            <w:r w:rsidR="004A3E1E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ef: </w:t>
            </w: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721" w:type="pct"/>
          </w:tcPr>
          <w:p w14:paraId="15B23069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6FF7EA8F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14EE558E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gridSpan w:val="2"/>
          </w:tcPr>
          <w:p w14:paraId="1654E7C1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344891" w:rsidRPr="00D72EBD" w14:paraId="5D42B2F2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37C5AC61" w14:textId="77777777" w:rsidR="00344891" w:rsidRPr="00B55499" w:rsidRDefault="00344891" w:rsidP="00BB55B2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1" w:type="pct"/>
          </w:tcPr>
          <w:p w14:paraId="1429A554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***</w:t>
            </w: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1CB83539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, 2.51</w:t>
            </w: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61DE9DE7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2" w:type="pct"/>
            <w:gridSpan w:val="2"/>
          </w:tcPr>
          <w:p w14:paraId="345C8AB9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344891" w:rsidRPr="00D72EBD" w14:paraId="5290D18B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62D7E2A7" w14:textId="77777777" w:rsidR="00344891" w:rsidRPr="00B55499" w:rsidRDefault="00344891" w:rsidP="00BB55B2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721" w:type="pct"/>
          </w:tcPr>
          <w:p w14:paraId="32775F29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***</w:t>
            </w: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288A632A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, 2.21</w:t>
            </w: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600B0FBB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</w:t>
            </w: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2" w:type="pct"/>
            <w:gridSpan w:val="2"/>
          </w:tcPr>
          <w:p w14:paraId="23677218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</w:tr>
      <w:tr w:rsidR="00344891" w:rsidRPr="00D72EBD" w14:paraId="68621A70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18C39EA2" w14:textId="00887A7C" w:rsidR="00344891" w:rsidRPr="00B55499" w:rsidRDefault="00344891" w:rsidP="00BB55B2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Child age</w:t>
            </w:r>
            <w:r w:rsidR="004A3E1E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months)</w:t>
            </w:r>
          </w:p>
        </w:tc>
        <w:tc>
          <w:tcPr>
            <w:tcW w:w="721" w:type="pct"/>
          </w:tcPr>
          <w:p w14:paraId="385C3496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***</w:t>
            </w: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445A3D34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, 0.80</w:t>
            </w: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54EABE25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***</w:t>
            </w:r>
          </w:p>
        </w:tc>
        <w:tc>
          <w:tcPr>
            <w:tcW w:w="722" w:type="pct"/>
            <w:gridSpan w:val="2"/>
          </w:tcPr>
          <w:p w14:paraId="4C8D6B81" w14:textId="77777777" w:rsidR="00344891" w:rsidRPr="00D72EBD" w:rsidRDefault="00344891" w:rsidP="00BB55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, 0.76</w:t>
            </w:r>
          </w:p>
        </w:tc>
      </w:tr>
      <w:tr w:rsidR="004A3E1E" w:rsidRPr="00D72EBD" w14:paraId="329EAE1A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169D2E14" w14:textId="271B0478" w:rsidR="004A3E1E" w:rsidRPr="00B55499" w:rsidRDefault="004A3E1E" w:rsidP="004A3E1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Child sex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as male </w:t>
            </w:r>
          </w:p>
        </w:tc>
        <w:tc>
          <w:tcPr>
            <w:tcW w:w="721" w:type="pct"/>
          </w:tcPr>
          <w:p w14:paraId="66D56296" w14:textId="77177E01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2333EF62" w14:textId="5B49D8C8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, 1.27</w:t>
            </w: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1A7342BE" w14:textId="3B0E6A91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22" w:type="pct"/>
            <w:gridSpan w:val="2"/>
          </w:tcPr>
          <w:p w14:paraId="52D43915" w14:textId="331B0475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, 1.29</w:t>
            </w:r>
          </w:p>
        </w:tc>
      </w:tr>
      <w:tr w:rsidR="004A3E1E" w:rsidRPr="00D72EBD" w14:paraId="735A20D4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5AFF3714" w14:textId="39D81906" w:rsidR="004A3E1E" w:rsidRPr="00B55499" w:rsidRDefault="004A3E1E" w:rsidP="004A3E1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Household 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wealth</w:t>
            </w: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ref: Low</w:t>
            </w: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1" w:type="pct"/>
          </w:tcPr>
          <w:p w14:paraId="303CC18A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25D98907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256A865F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gridSpan w:val="2"/>
          </w:tcPr>
          <w:p w14:paraId="02B1A02A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3E1E" w:rsidRPr="00D72EBD" w14:paraId="6A901FDB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63AA6059" w14:textId="77777777" w:rsidR="004A3E1E" w:rsidRPr="00B55499" w:rsidRDefault="004A3E1E" w:rsidP="004A3E1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721" w:type="pct"/>
          </w:tcPr>
          <w:p w14:paraId="03B4D31F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4B13FED7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592448E2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22" w:type="pct"/>
            <w:gridSpan w:val="2"/>
          </w:tcPr>
          <w:p w14:paraId="600CEA94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4A3E1E" w:rsidRPr="00D72EBD" w14:paraId="31FA2461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36230A92" w14:textId="77777777" w:rsidR="004A3E1E" w:rsidRPr="00B55499" w:rsidRDefault="004A3E1E" w:rsidP="004A3E1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1" w:type="pct"/>
          </w:tcPr>
          <w:p w14:paraId="74C88FD9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4D435FE8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2CC32CA9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2" w:type="pct"/>
            <w:gridSpan w:val="2"/>
          </w:tcPr>
          <w:p w14:paraId="56952004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4A3E1E" w:rsidRPr="00D72EBD" w14:paraId="21DDEA1A" w14:textId="77777777" w:rsidTr="004A3E1E">
        <w:trPr>
          <w:cantSplit/>
        </w:trPr>
        <w:tc>
          <w:tcPr>
            <w:tcW w:w="2115" w:type="pct"/>
            <w:shd w:val="clear" w:color="auto" w:fill="auto"/>
            <w:noWrap/>
            <w:vAlign w:val="center"/>
          </w:tcPr>
          <w:p w14:paraId="6452586E" w14:textId="1D9F32E1" w:rsidR="004A3E1E" w:rsidRPr="00B55499" w:rsidRDefault="004A3E1E" w:rsidP="004A3E1E">
            <w:pPr>
              <w:spacing w:after="0" w:line="240" w:lineRule="auto"/>
              <w:ind w:left="144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Household food security 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ref: Insecure</w:t>
            </w: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1" w:type="pct"/>
          </w:tcPr>
          <w:p w14:paraId="09EAA24D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right w:val="single" w:sz="2" w:space="0" w:color="auto"/>
            </w:tcBorders>
          </w:tcPr>
          <w:p w14:paraId="09610C10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tcBorders>
              <w:left w:val="single" w:sz="2" w:space="0" w:color="auto"/>
            </w:tcBorders>
          </w:tcPr>
          <w:p w14:paraId="6B187C1B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gridSpan w:val="2"/>
          </w:tcPr>
          <w:p w14:paraId="255DFDCA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3E1E" w:rsidRPr="00D72EBD" w14:paraId="0B2B8667" w14:textId="77777777" w:rsidTr="004A3E1E">
        <w:trPr>
          <w:cantSplit/>
        </w:trPr>
        <w:tc>
          <w:tcPr>
            <w:tcW w:w="21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AB85E" w14:textId="77777777" w:rsidR="004A3E1E" w:rsidRPr="00B55499" w:rsidRDefault="004A3E1E" w:rsidP="004A3E1E">
            <w:pPr>
              <w:spacing w:after="0" w:line="240" w:lineRule="auto"/>
              <w:ind w:left="432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55499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Secure 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14:paraId="3B14FB34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*</w:t>
            </w:r>
          </w:p>
        </w:tc>
        <w:tc>
          <w:tcPr>
            <w:tcW w:w="721" w:type="pct"/>
            <w:gridSpan w:val="2"/>
            <w:tcBorders>
              <w:bottom w:val="single" w:sz="4" w:space="0" w:color="auto"/>
              <w:right w:val="single" w:sz="2" w:space="0" w:color="auto"/>
            </w:tcBorders>
          </w:tcPr>
          <w:p w14:paraId="2EF5C20C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, 1.63</w:t>
            </w:r>
          </w:p>
        </w:tc>
        <w:tc>
          <w:tcPr>
            <w:tcW w:w="721" w:type="pct"/>
            <w:tcBorders>
              <w:left w:val="single" w:sz="2" w:space="0" w:color="auto"/>
              <w:bottom w:val="single" w:sz="4" w:space="0" w:color="auto"/>
            </w:tcBorders>
          </w:tcPr>
          <w:p w14:paraId="25221D21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722" w:type="pct"/>
            <w:gridSpan w:val="2"/>
            <w:tcBorders>
              <w:bottom w:val="single" w:sz="4" w:space="0" w:color="auto"/>
            </w:tcBorders>
          </w:tcPr>
          <w:p w14:paraId="28C43B81" w14:textId="77777777" w:rsidR="004A3E1E" w:rsidRPr="00D72EBD" w:rsidRDefault="004A3E1E" w:rsidP="004A3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  <w:r w:rsidRPr="00D72E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</w:tbl>
    <w:p w14:paraId="1FCFDC49" w14:textId="77777777" w:rsidR="00317FFB" w:rsidRDefault="00317FFB" w:rsidP="00317FFB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16"/>
          <w:szCs w:val="16"/>
        </w:rPr>
      </w:pPr>
      <w:r>
        <w:rPr>
          <w:rFonts w:ascii="Univers" w:hAnsi="Univers" w:cs="Univers"/>
          <w:sz w:val="16"/>
          <w:szCs w:val="16"/>
        </w:rPr>
        <w:t>*</w:t>
      </w:r>
      <w:r>
        <w:rPr>
          <w:rFonts w:ascii="Helvetica" w:hAnsi="Helvetica" w:cs="Helvetica"/>
          <w:sz w:val="16"/>
          <w:szCs w:val="16"/>
        </w:rPr>
        <w:t>p</w:t>
      </w:r>
      <w:r>
        <w:rPr>
          <w:rFonts w:ascii="ArialMT-Identity-H" w:hAnsi="ArialMT-Identity-H" w:cs="ArialMT-Identity-H"/>
          <w:sz w:val="16"/>
          <w:szCs w:val="16"/>
        </w:rPr>
        <w:t>&lt;</w:t>
      </w:r>
      <w:r>
        <w:rPr>
          <w:rFonts w:ascii="Helvetica" w:hAnsi="Helvetica" w:cs="Helvetica"/>
          <w:sz w:val="16"/>
          <w:szCs w:val="16"/>
        </w:rPr>
        <w:t xml:space="preserve">0.05; </w:t>
      </w:r>
      <w:r>
        <w:rPr>
          <w:rFonts w:ascii="Univers" w:hAnsi="Univers" w:cs="Univers"/>
          <w:sz w:val="16"/>
          <w:szCs w:val="16"/>
        </w:rPr>
        <w:t>**</w:t>
      </w:r>
      <w:r>
        <w:rPr>
          <w:rFonts w:ascii="Helvetica" w:hAnsi="Helvetica" w:cs="Helvetica"/>
          <w:sz w:val="16"/>
          <w:szCs w:val="16"/>
        </w:rPr>
        <w:t>p</w:t>
      </w:r>
      <w:r>
        <w:rPr>
          <w:rFonts w:ascii="ArialMT-Identity-H" w:hAnsi="ArialMT-Identity-H" w:cs="ArialMT-Identity-H"/>
          <w:sz w:val="16"/>
          <w:szCs w:val="16"/>
        </w:rPr>
        <w:t>&lt;</w:t>
      </w:r>
      <w:proofErr w:type="gramStart"/>
      <w:r>
        <w:rPr>
          <w:rFonts w:ascii="Helvetica" w:hAnsi="Helvetica" w:cs="Helvetica"/>
          <w:sz w:val="16"/>
          <w:szCs w:val="16"/>
        </w:rPr>
        <w:t>0.01;</w:t>
      </w:r>
      <w:r>
        <w:rPr>
          <w:rFonts w:ascii="Univers" w:hAnsi="Univers" w:cs="Univers"/>
          <w:sz w:val="16"/>
          <w:szCs w:val="16"/>
        </w:rPr>
        <w:t>*</w:t>
      </w:r>
      <w:proofErr w:type="gramEnd"/>
      <w:r>
        <w:rPr>
          <w:rFonts w:ascii="Univers" w:hAnsi="Univers" w:cs="Univers"/>
          <w:sz w:val="16"/>
          <w:szCs w:val="16"/>
        </w:rPr>
        <w:t>**</w:t>
      </w:r>
      <w:r>
        <w:rPr>
          <w:rFonts w:ascii="Helvetica" w:hAnsi="Helvetica" w:cs="Helvetica"/>
          <w:sz w:val="16"/>
          <w:szCs w:val="16"/>
        </w:rPr>
        <w:t>p</w:t>
      </w:r>
      <w:r>
        <w:rPr>
          <w:rFonts w:ascii="ArialMT-Identity-H" w:hAnsi="ArialMT-Identity-H" w:cs="ArialMT-Identity-H"/>
          <w:sz w:val="16"/>
          <w:szCs w:val="16"/>
        </w:rPr>
        <w:t>&lt;</w:t>
      </w:r>
      <w:r>
        <w:rPr>
          <w:rFonts w:ascii="Helvetica" w:hAnsi="Helvetica" w:cs="Helvetica"/>
          <w:sz w:val="16"/>
          <w:szCs w:val="16"/>
        </w:rPr>
        <w:t>0.001</w:t>
      </w:r>
    </w:p>
    <w:p w14:paraId="04429F36" w14:textId="77777777" w:rsidR="00317FFB" w:rsidRPr="000C0045" w:rsidRDefault="00317FFB" w:rsidP="00317FFB">
      <w:pPr>
        <w:spacing w:after="0" w:line="240" w:lineRule="auto"/>
      </w:pPr>
    </w:p>
    <w:p w14:paraId="36FD2828" w14:textId="6C11DFD3" w:rsidR="00317FFB" w:rsidRDefault="00317FFB" w:rsidP="00317FFB">
      <w:pPr>
        <w:pStyle w:val="Caption"/>
        <w:keepNext/>
        <w:spacing w:after="0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Figure </w:t>
      </w:r>
      <w:r w:rsidR="00C36C58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D06692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D045AE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Population attributable risk estimation of select modifiable factors </w:t>
      </w:r>
      <w:r w:rsidR="00071DBA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on </w:t>
      </w:r>
      <w:r w:rsidR="001111AF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exclusive breastfeeding </w:t>
      </w:r>
    </w:p>
    <w:p w14:paraId="28FA635E" w14:textId="77777777" w:rsidR="00317FFB" w:rsidRPr="00C93E52" w:rsidRDefault="00317FFB" w:rsidP="00317FF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8C2E903" wp14:editId="2AFDB271">
            <wp:extent cx="5581650" cy="3190875"/>
            <wp:effectExtent l="0" t="0" r="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A724E93F-2536-4570-AB1F-F24374678B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3499A01" w14:textId="77777777" w:rsidR="00317FFB" w:rsidRPr="00C93E52" w:rsidRDefault="00317FFB" w:rsidP="00C93E5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317FFB" w:rsidRPr="00C93E52" w:rsidSect="001A3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08180" w14:textId="77777777" w:rsidR="00505197" w:rsidRDefault="00505197" w:rsidP="002C47E1">
      <w:pPr>
        <w:spacing w:after="0" w:line="240" w:lineRule="auto"/>
      </w:pPr>
      <w:r>
        <w:separator/>
      </w:r>
    </w:p>
  </w:endnote>
  <w:endnote w:type="continuationSeparator" w:id="0">
    <w:p w14:paraId="0387509F" w14:textId="77777777" w:rsidR="00505197" w:rsidRDefault="00505197" w:rsidP="002C4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-Identity-H">
    <w:altName w:val="Arial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EF703" w14:textId="77777777" w:rsidR="00505197" w:rsidRDefault="00505197" w:rsidP="002C47E1">
      <w:pPr>
        <w:spacing w:after="0" w:line="240" w:lineRule="auto"/>
      </w:pPr>
      <w:r>
        <w:separator/>
      </w:r>
    </w:p>
  </w:footnote>
  <w:footnote w:type="continuationSeparator" w:id="0">
    <w:p w14:paraId="32AA7F6E" w14:textId="77777777" w:rsidR="00505197" w:rsidRDefault="00505197" w:rsidP="002C47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B28C1"/>
    <w:multiLevelType w:val="hybridMultilevel"/>
    <w:tmpl w:val="C5C6DB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7A14E5"/>
    <w:multiLevelType w:val="hybridMultilevel"/>
    <w:tmpl w:val="7D20AEA4"/>
    <w:lvl w:ilvl="0" w:tplc="B2A04F38">
      <w:start w:val="1"/>
      <w:numFmt w:val="decimal"/>
      <w:lvlText w:val="%1)"/>
      <w:lvlJc w:val="left"/>
      <w:pPr>
        <w:ind w:left="720" w:hanging="360"/>
      </w:pPr>
      <w:rPr>
        <w:rFonts w:ascii="Times New Roman" w:eastAsia="Calibri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83344E"/>
    <w:multiLevelType w:val="hybridMultilevel"/>
    <w:tmpl w:val="4AD8C9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D804C0"/>
    <w:multiLevelType w:val="hybridMultilevel"/>
    <w:tmpl w:val="CD6C5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5101DB"/>
    <w:multiLevelType w:val="hybridMultilevel"/>
    <w:tmpl w:val="B240F2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D87529"/>
    <w:multiLevelType w:val="hybridMultilevel"/>
    <w:tmpl w:val="33E42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0F1545"/>
    <w:multiLevelType w:val="hybridMultilevel"/>
    <w:tmpl w:val="4094F9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23B"/>
    <w:rsid w:val="00000C8C"/>
    <w:rsid w:val="0000128B"/>
    <w:rsid w:val="00002082"/>
    <w:rsid w:val="00006414"/>
    <w:rsid w:val="000106C0"/>
    <w:rsid w:val="00010843"/>
    <w:rsid w:val="000167ED"/>
    <w:rsid w:val="00021109"/>
    <w:rsid w:val="0002304F"/>
    <w:rsid w:val="00031605"/>
    <w:rsid w:val="00032E3A"/>
    <w:rsid w:val="00033EDA"/>
    <w:rsid w:val="00040723"/>
    <w:rsid w:val="00043FE2"/>
    <w:rsid w:val="00050557"/>
    <w:rsid w:val="00056D8B"/>
    <w:rsid w:val="00060AB1"/>
    <w:rsid w:val="00066642"/>
    <w:rsid w:val="00071DBA"/>
    <w:rsid w:val="00073185"/>
    <w:rsid w:val="00075659"/>
    <w:rsid w:val="00075AF3"/>
    <w:rsid w:val="00077ED8"/>
    <w:rsid w:val="00083C80"/>
    <w:rsid w:val="00086557"/>
    <w:rsid w:val="000948EF"/>
    <w:rsid w:val="00095711"/>
    <w:rsid w:val="00097D09"/>
    <w:rsid w:val="000A3F9C"/>
    <w:rsid w:val="000A6A52"/>
    <w:rsid w:val="000B70B6"/>
    <w:rsid w:val="000C0045"/>
    <w:rsid w:val="000C0DF4"/>
    <w:rsid w:val="000C25C8"/>
    <w:rsid w:val="000D26BF"/>
    <w:rsid w:val="000E0528"/>
    <w:rsid w:val="000E67E3"/>
    <w:rsid w:val="000E7930"/>
    <w:rsid w:val="000F6EC1"/>
    <w:rsid w:val="0010592E"/>
    <w:rsid w:val="00106F43"/>
    <w:rsid w:val="00110602"/>
    <w:rsid w:val="0011096E"/>
    <w:rsid w:val="001111AF"/>
    <w:rsid w:val="00111B6A"/>
    <w:rsid w:val="0011489F"/>
    <w:rsid w:val="0011569D"/>
    <w:rsid w:val="0013029F"/>
    <w:rsid w:val="00140B53"/>
    <w:rsid w:val="00144B06"/>
    <w:rsid w:val="00147DC2"/>
    <w:rsid w:val="00151618"/>
    <w:rsid w:val="00152EEA"/>
    <w:rsid w:val="00153E1C"/>
    <w:rsid w:val="0015591C"/>
    <w:rsid w:val="001571C7"/>
    <w:rsid w:val="00161652"/>
    <w:rsid w:val="00163639"/>
    <w:rsid w:val="00166EC0"/>
    <w:rsid w:val="00176662"/>
    <w:rsid w:val="001842C5"/>
    <w:rsid w:val="00184691"/>
    <w:rsid w:val="0018499B"/>
    <w:rsid w:val="00186B76"/>
    <w:rsid w:val="00193713"/>
    <w:rsid w:val="00195415"/>
    <w:rsid w:val="001A011B"/>
    <w:rsid w:val="001A12EC"/>
    <w:rsid w:val="001A1DA0"/>
    <w:rsid w:val="001A2C0B"/>
    <w:rsid w:val="001A34E8"/>
    <w:rsid w:val="001A3F6F"/>
    <w:rsid w:val="001A5034"/>
    <w:rsid w:val="001A5C20"/>
    <w:rsid w:val="001B0ACF"/>
    <w:rsid w:val="001B299B"/>
    <w:rsid w:val="001B3F16"/>
    <w:rsid w:val="001C046D"/>
    <w:rsid w:val="001C2E4B"/>
    <w:rsid w:val="001C5CF3"/>
    <w:rsid w:val="001D781A"/>
    <w:rsid w:val="001D7938"/>
    <w:rsid w:val="001E312D"/>
    <w:rsid w:val="001E344D"/>
    <w:rsid w:val="001E3C68"/>
    <w:rsid w:val="001F18AE"/>
    <w:rsid w:val="001F4196"/>
    <w:rsid w:val="001F6953"/>
    <w:rsid w:val="002073D6"/>
    <w:rsid w:val="0021019A"/>
    <w:rsid w:val="0021031F"/>
    <w:rsid w:val="0022144D"/>
    <w:rsid w:val="00223A00"/>
    <w:rsid w:val="00224DCC"/>
    <w:rsid w:val="00225F1E"/>
    <w:rsid w:val="002313AD"/>
    <w:rsid w:val="002353EC"/>
    <w:rsid w:val="002359A8"/>
    <w:rsid w:val="00235FF7"/>
    <w:rsid w:val="00237F59"/>
    <w:rsid w:val="002511EA"/>
    <w:rsid w:val="0026040C"/>
    <w:rsid w:val="00266C99"/>
    <w:rsid w:val="00267095"/>
    <w:rsid w:val="00276848"/>
    <w:rsid w:val="0028212B"/>
    <w:rsid w:val="00284636"/>
    <w:rsid w:val="00286E7F"/>
    <w:rsid w:val="00295A6A"/>
    <w:rsid w:val="002970CD"/>
    <w:rsid w:val="0029796B"/>
    <w:rsid w:val="002A4651"/>
    <w:rsid w:val="002A7697"/>
    <w:rsid w:val="002B1D8D"/>
    <w:rsid w:val="002B30BB"/>
    <w:rsid w:val="002B49A6"/>
    <w:rsid w:val="002B6519"/>
    <w:rsid w:val="002C2702"/>
    <w:rsid w:val="002C47E1"/>
    <w:rsid w:val="002E159B"/>
    <w:rsid w:val="002E366B"/>
    <w:rsid w:val="002E7828"/>
    <w:rsid w:val="00301B54"/>
    <w:rsid w:val="003028D6"/>
    <w:rsid w:val="003041C5"/>
    <w:rsid w:val="00310224"/>
    <w:rsid w:val="00313045"/>
    <w:rsid w:val="00313B58"/>
    <w:rsid w:val="00316D18"/>
    <w:rsid w:val="00317FFB"/>
    <w:rsid w:val="00325206"/>
    <w:rsid w:val="003278A1"/>
    <w:rsid w:val="0033120C"/>
    <w:rsid w:val="00334DF6"/>
    <w:rsid w:val="0033654A"/>
    <w:rsid w:val="00342CEE"/>
    <w:rsid w:val="00342D9A"/>
    <w:rsid w:val="00344891"/>
    <w:rsid w:val="00346CA5"/>
    <w:rsid w:val="00346D1F"/>
    <w:rsid w:val="0034771A"/>
    <w:rsid w:val="003575A8"/>
    <w:rsid w:val="00363435"/>
    <w:rsid w:val="00363933"/>
    <w:rsid w:val="00366AA7"/>
    <w:rsid w:val="0036786E"/>
    <w:rsid w:val="003735C5"/>
    <w:rsid w:val="00376BCC"/>
    <w:rsid w:val="00383590"/>
    <w:rsid w:val="00384AA3"/>
    <w:rsid w:val="003A0EC3"/>
    <w:rsid w:val="003B0B94"/>
    <w:rsid w:val="003B152F"/>
    <w:rsid w:val="003B162B"/>
    <w:rsid w:val="003B3C58"/>
    <w:rsid w:val="003B5587"/>
    <w:rsid w:val="003C023B"/>
    <w:rsid w:val="003C098A"/>
    <w:rsid w:val="003C6D90"/>
    <w:rsid w:val="003D0B62"/>
    <w:rsid w:val="003E317D"/>
    <w:rsid w:val="003F1919"/>
    <w:rsid w:val="003F2017"/>
    <w:rsid w:val="00400A8D"/>
    <w:rsid w:val="00403C41"/>
    <w:rsid w:val="004059DC"/>
    <w:rsid w:val="00405B4D"/>
    <w:rsid w:val="004064DF"/>
    <w:rsid w:val="00416DB3"/>
    <w:rsid w:val="0042270D"/>
    <w:rsid w:val="004306A5"/>
    <w:rsid w:val="00431563"/>
    <w:rsid w:val="00431E1B"/>
    <w:rsid w:val="00434833"/>
    <w:rsid w:val="00437FAE"/>
    <w:rsid w:val="004426B2"/>
    <w:rsid w:val="00444468"/>
    <w:rsid w:val="00445AB8"/>
    <w:rsid w:val="00446AF7"/>
    <w:rsid w:val="0045184F"/>
    <w:rsid w:val="00453C54"/>
    <w:rsid w:val="0045444D"/>
    <w:rsid w:val="00454973"/>
    <w:rsid w:val="004564D5"/>
    <w:rsid w:val="00460BDB"/>
    <w:rsid w:val="00465538"/>
    <w:rsid w:val="004721FE"/>
    <w:rsid w:val="0047265C"/>
    <w:rsid w:val="00476EB5"/>
    <w:rsid w:val="00481C2D"/>
    <w:rsid w:val="00487C75"/>
    <w:rsid w:val="00490451"/>
    <w:rsid w:val="0049115A"/>
    <w:rsid w:val="004A0C34"/>
    <w:rsid w:val="004A26B3"/>
    <w:rsid w:val="004A3E1E"/>
    <w:rsid w:val="004B3D8B"/>
    <w:rsid w:val="004C1AA1"/>
    <w:rsid w:val="004C6A65"/>
    <w:rsid w:val="004E121A"/>
    <w:rsid w:val="004E1785"/>
    <w:rsid w:val="004E3B3C"/>
    <w:rsid w:val="004E706E"/>
    <w:rsid w:val="004F2BE9"/>
    <w:rsid w:val="004F601C"/>
    <w:rsid w:val="00505098"/>
    <w:rsid w:val="00505197"/>
    <w:rsid w:val="00515DBE"/>
    <w:rsid w:val="00523EDB"/>
    <w:rsid w:val="005272D7"/>
    <w:rsid w:val="00530C65"/>
    <w:rsid w:val="005322AA"/>
    <w:rsid w:val="005328B6"/>
    <w:rsid w:val="00533A3E"/>
    <w:rsid w:val="00534A5B"/>
    <w:rsid w:val="00536311"/>
    <w:rsid w:val="00537090"/>
    <w:rsid w:val="00541A32"/>
    <w:rsid w:val="005424AD"/>
    <w:rsid w:val="00553F0F"/>
    <w:rsid w:val="00557FF9"/>
    <w:rsid w:val="00563761"/>
    <w:rsid w:val="005637E5"/>
    <w:rsid w:val="00566775"/>
    <w:rsid w:val="00577486"/>
    <w:rsid w:val="00580EF0"/>
    <w:rsid w:val="00586D39"/>
    <w:rsid w:val="00591698"/>
    <w:rsid w:val="005B07F0"/>
    <w:rsid w:val="005B0E82"/>
    <w:rsid w:val="005B4BC2"/>
    <w:rsid w:val="005B5307"/>
    <w:rsid w:val="005B6A29"/>
    <w:rsid w:val="005B73B6"/>
    <w:rsid w:val="005C4C25"/>
    <w:rsid w:val="005D2F7B"/>
    <w:rsid w:val="005D309E"/>
    <w:rsid w:val="005E66D1"/>
    <w:rsid w:val="005F2D4B"/>
    <w:rsid w:val="005F2D74"/>
    <w:rsid w:val="00603907"/>
    <w:rsid w:val="00606A7A"/>
    <w:rsid w:val="00613337"/>
    <w:rsid w:val="00620924"/>
    <w:rsid w:val="006224ED"/>
    <w:rsid w:val="00631E35"/>
    <w:rsid w:val="00632500"/>
    <w:rsid w:val="006338DF"/>
    <w:rsid w:val="006360E0"/>
    <w:rsid w:val="00642847"/>
    <w:rsid w:val="00643AB6"/>
    <w:rsid w:val="00643CD0"/>
    <w:rsid w:val="00650D55"/>
    <w:rsid w:val="0065157B"/>
    <w:rsid w:val="00654CD3"/>
    <w:rsid w:val="0065582D"/>
    <w:rsid w:val="00662CA1"/>
    <w:rsid w:val="00663DE1"/>
    <w:rsid w:val="0066479B"/>
    <w:rsid w:val="00664DFB"/>
    <w:rsid w:val="00670B85"/>
    <w:rsid w:val="00674889"/>
    <w:rsid w:val="006770E6"/>
    <w:rsid w:val="00681112"/>
    <w:rsid w:val="00683C02"/>
    <w:rsid w:val="00687427"/>
    <w:rsid w:val="00687618"/>
    <w:rsid w:val="00690A3C"/>
    <w:rsid w:val="006946D2"/>
    <w:rsid w:val="00696A69"/>
    <w:rsid w:val="006A19DD"/>
    <w:rsid w:val="006B3827"/>
    <w:rsid w:val="006B6865"/>
    <w:rsid w:val="006C0ED2"/>
    <w:rsid w:val="006C1D1A"/>
    <w:rsid w:val="006C5D9F"/>
    <w:rsid w:val="006D4E67"/>
    <w:rsid w:val="006E04D6"/>
    <w:rsid w:val="006E4B01"/>
    <w:rsid w:val="006F404B"/>
    <w:rsid w:val="00700401"/>
    <w:rsid w:val="0070213B"/>
    <w:rsid w:val="00703D85"/>
    <w:rsid w:val="0072359B"/>
    <w:rsid w:val="00726C30"/>
    <w:rsid w:val="00732B8D"/>
    <w:rsid w:val="00733765"/>
    <w:rsid w:val="00761B1A"/>
    <w:rsid w:val="007764AF"/>
    <w:rsid w:val="00791AF6"/>
    <w:rsid w:val="0079235E"/>
    <w:rsid w:val="0079281A"/>
    <w:rsid w:val="00797208"/>
    <w:rsid w:val="007A034A"/>
    <w:rsid w:val="007A0853"/>
    <w:rsid w:val="007B1EB6"/>
    <w:rsid w:val="007B365A"/>
    <w:rsid w:val="007B3784"/>
    <w:rsid w:val="007B66DB"/>
    <w:rsid w:val="007C7D8F"/>
    <w:rsid w:val="007D58C0"/>
    <w:rsid w:val="007D6718"/>
    <w:rsid w:val="007D7AAE"/>
    <w:rsid w:val="007E4503"/>
    <w:rsid w:val="007E4D5E"/>
    <w:rsid w:val="007E59CE"/>
    <w:rsid w:val="007E670F"/>
    <w:rsid w:val="007F0ADD"/>
    <w:rsid w:val="007F3937"/>
    <w:rsid w:val="007F4952"/>
    <w:rsid w:val="007F7D90"/>
    <w:rsid w:val="00810830"/>
    <w:rsid w:val="00815605"/>
    <w:rsid w:val="00815F50"/>
    <w:rsid w:val="0081612A"/>
    <w:rsid w:val="00817CC9"/>
    <w:rsid w:val="0082134D"/>
    <w:rsid w:val="008259DA"/>
    <w:rsid w:val="00825B51"/>
    <w:rsid w:val="00825FE3"/>
    <w:rsid w:val="00831EDD"/>
    <w:rsid w:val="008330BC"/>
    <w:rsid w:val="00834FCF"/>
    <w:rsid w:val="00844FC7"/>
    <w:rsid w:val="008470BD"/>
    <w:rsid w:val="00850C7D"/>
    <w:rsid w:val="0085588D"/>
    <w:rsid w:val="00865396"/>
    <w:rsid w:val="00866D6A"/>
    <w:rsid w:val="00871013"/>
    <w:rsid w:val="008756B4"/>
    <w:rsid w:val="0088139E"/>
    <w:rsid w:val="0088483A"/>
    <w:rsid w:val="00892BCC"/>
    <w:rsid w:val="008950B1"/>
    <w:rsid w:val="008A1B74"/>
    <w:rsid w:val="008A2229"/>
    <w:rsid w:val="008A4864"/>
    <w:rsid w:val="008A617A"/>
    <w:rsid w:val="008A67B6"/>
    <w:rsid w:val="008B0102"/>
    <w:rsid w:val="008B14BD"/>
    <w:rsid w:val="008B1D65"/>
    <w:rsid w:val="008B38E0"/>
    <w:rsid w:val="008B4208"/>
    <w:rsid w:val="008B6F56"/>
    <w:rsid w:val="008C54EA"/>
    <w:rsid w:val="008C5BCB"/>
    <w:rsid w:val="008D0A08"/>
    <w:rsid w:val="008D618C"/>
    <w:rsid w:val="008D7D26"/>
    <w:rsid w:val="008E46DE"/>
    <w:rsid w:val="008E56CD"/>
    <w:rsid w:val="008E6900"/>
    <w:rsid w:val="008F7EE9"/>
    <w:rsid w:val="0090327E"/>
    <w:rsid w:val="00903CA0"/>
    <w:rsid w:val="00904001"/>
    <w:rsid w:val="00905B0E"/>
    <w:rsid w:val="0090629C"/>
    <w:rsid w:val="00910932"/>
    <w:rsid w:val="00911819"/>
    <w:rsid w:val="00921761"/>
    <w:rsid w:val="00931958"/>
    <w:rsid w:val="009326E3"/>
    <w:rsid w:val="009370A7"/>
    <w:rsid w:val="00940137"/>
    <w:rsid w:val="0094393F"/>
    <w:rsid w:val="00943E09"/>
    <w:rsid w:val="009479A2"/>
    <w:rsid w:val="00950473"/>
    <w:rsid w:val="00954CA7"/>
    <w:rsid w:val="00955FF1"/>
    <w:rsid w:val="00960AC0"/>
    <w:rsid w:val="00964AF5"/>
    <w:rsid w:val="00965581"/>
    <w:rsid w:val="00976BA8"/>
    <w:rsid w:val="00980867"/>
    <w:rsid w:val="00980D28"/>
    <w:rsid w:val="00981941"/>
    <w:rsid w:val="0098406A"/>
    <w:rsid w:val="00985281"/>
    <w:rsid w:val="009917D2"/>
    <w:rsid w:val="009940A5"/>
    <w:rsid w:val="009A119C"/>
    <w:rsid w:val="009A25ED"/>
    <w:rsid w:val="009B0CDE"/>
    <w:rsid w:val="009B72E1"/>
    <w:rsid w:val="009C08E6"/>
    <w:rsid w:val="009C0A4D"/>
    <w:rsid w:val="009C4AB2"/>
    <w:rsid w:val="009D3F15"/>
    <w:rsid w:val="009D52B3"/>
    <w:rsid w:val="009E06E9"/>
    <w:rsid w:val="009E21FE"/>
    <w:rsid w:val="009E5109"/>
    <w:rsid w:val="009F74D8"/>
    <w:rsid w:val="00A0000E"/>
    <w:rsid w:val="00A04BA4"/>
    <w:rsid w:val="00A05725"/>
    <w:rsid w:val="00A05CB0"/>
    <w:rsid w:val="00A065AE"/>
    <w:rsid w:val="00A1071C"/>
    <w:rsid w:val="00A11D64"/>
    <w:rsid w:val="00A133A9"/>
    <w:rsid w:val="00A20A19"/>
    <w:rsid w:val="00A214FE"/>
    <w:rsid w:val="00A227A9"/>
    <w:rsid w:val="00A24438"/>
    <w:rsid w:val="00A31518"/>
    <w:rsid w:val="00A32B83"/>
    <w:rsid w:val="00A33F6A"/>
    <w:rsid w:val="00A37B0A"/>
    <w:rsid w:val="00A40331"/>
    <w:rsid w:val="00A44AA3"/>
    <w:rsid w:val="00A45985"/>
    <w:rsid w:val="00A4642D"/>
    <w:rsid w:val="00A52AAE"/>
    <w:rsid w:val="00A635D6"/>
    <w:rsid w:val="00A635E3"/>
    <w:rsid w:val="00A67050"/>
    <w:rsid w:val="00A700D3"/>
    <w:rsid w:val="00A714FB"/>
    <w:rsid w:val="00A75F60"/>
    <w:rsid w:val="00A838E7"/>
    <w:rsid w:val="00AA7614"/>
    <w:rsid w:val="00AA7FB4"/>
    <w:rsid w:val="00AB1F0E"/>
    <w:rsid w:val="00AB7965"/>
    <w:rsid w:val="00AC1AE4"/>
    <w:rsid w:val="00AC2712"/>
    <w:rsid w:val="00AD25D4"/>
    <w:rsid w:val="00AD2F46"/>
    <w:rsid w:val="00AD3576"/>
    <w:rsid w:val="00AD3F7A"/>
    <w:rsid w:val="00AE138C"/>
    <w:rsid w:val="00AE1A0D"/>
    <w:rsid w:val="00AE375C"/>
    <w:rsid w:val="00AE71A0"/>
    <w:rsid w:val="00AF0F5F"/>
    <w:rsid w:val="00AF6AF2"/>
    <w:rsid w:val="00B04EF6"/>
    <w:rsid w:val="00B107D0"/>
    <w:rsid w:val="00B12D28"/>
    <w:rsid w:val="00B155AB"/>
    <w:rsid w:val="00B174CF"/>
    <w:rsid w:val="00B17CA6"/>
    <w:rsid w:val="00B2062C"/>
    <w:rsid w:val="00B223CB"/>
    <w:rsid w:val="00B24966"/>
    <w:rsid w:val="00B31C53"/>
    <w:rsid w:val="00B32766"/>
    <w:rsid w:val="00B35D9B"/>
    <w:rsid w:val="00B369B1"/>
    <w:rsid w:val="00B369CC"/>
    <w:rsid w:val="00B377FC"/>
    <w:rsid w:val="00B438BB"/>
    <w:rsid w:val="00B53CB5"/>
    <w:rsid w:val="00B55499"/>
    <w:rsid w:val="00B5673F"/>
    <w:rsid w:val="00B57912"/>
    <w:rsid w:val="00B606C3"/>
    <w:rsid w:val="00B612CF"/>
    <w:rsid w:val="00B6377B"/>
    <w:rsid w:val="00B669A5"/>
    <w:rsid w:val="00B7600E"/>
    <w:rsid w:val="00B92640"/>
    <w:rsid w:val="00B950F4"/>
    <w:rsid w:val="00BB1191"/>
    <w:rsid w:val="00BB1AD0"/>
    <w:rsid w:val="00BB1EE6"/>
    <w:rsid w:val="00BB1F2E"/>
    <w:rsid w:val="00BB3794"/>
    <w:rsid w:val="00BB55B2"/>
    <w:rsid w:val="00BB6186"/>
    <w:rsid w:val="00BB7837"/>
    <w:rsid w:val="00BC0963"/>
    <w:rsid w:val="00BC34D9"/>
    <w:rsid w:val="00BC7A10"/>
    <w:rsid w:val="00BD66C9"/>
    <w:rsid w:val="00BD6861"/>
    <w:rsid w:val="00BE029B"/>
    <w:rsid w:val="00BE0428"/>
    <w:rsid w:val="00BE0609"/>
    <w:rsid w:val="00BE0BBA"/>
    <w:rsid w:val="00BE1F1C"/>
    <w:rsid w:val="00BE209B"/>
    <w:rsid w:val="00BF0EF6"/>
    <w:rsid w:val="00BF1A38"/>
    <w:rsid w:val="00BF20C1"/>
    <w:rsid w:val="00C01454"/>
    <w:rsid w:val="00C039F0"/>
    <w:rsid w:val="00C10BA1"/>
    <w:rsid w:val="00C145D0"/>
    <w:rsid w:val="00C21CBD"/>
    <w:rsid w:val="00C309F8"/>
    <w:rsid w:val="00C32749"/>
    <w:rsid w:val="00C35B30"/>
    <w:rsid w:val="00C36C58"/>
    <w:rsid w:val="00C37561"/>
    <w:rsid w:val="00C42CD1"/>
    <w:rsid w:val="00C435D8"/>
    <w:rsid w:val="00C46510"/>
    <w:rsid w:val="00C5454F"/>
    <w:rsid w:val="00C64246"/>
    <w:rsid w:val="00C6599D"/>
    <w:rsid w:val="00C663BB"/>
    <w:rsid w:val="00C72C16"/>
    <w:rsid w:val="00C73365"/>
    <w:rsid w:val="00C73C4E"/>
    <w:rsid w:val="00C74874"/>
    <w:rsid w:val="00C80614"/>
    <w:rsid w:val="00C8177D"/>
    <w:rsid w:val="00C84A3D"/>
    <w:rsid w:val="00C93602"/>
    <w:rsid w:val="00C93E52"/>
    <w:rsid w:val="00C97FA9"/>
    <w:rsid w:val="00CA09E4"/>
    <w:rsid w:val="00CB773A"/>
    <w:rsid w:val="00CC4363"/>
    <w:rsid w:val="00CC7446"/>
    <w:rsid w:val="00CD0FB8"/>
    <w:rsid w:val="00CD22BD"/>
    <w:rsid w:val="00CD32F6"/>
    <w:rsid w:val="00CD3D7C"/>
    <w:rsid w:val="00CD5837"/>
    <w:rsid w:val="00CE1246"/>
    <w:rsid w:val="00CE1D6C"/>
    <w:rsid w:val="00CE2333"/>
    <w:rsid w:val="00CE51A5"/>
    <w:rsid w:val="00CF2C77"/>
    <w:rsid w:val="00CF473F"/>
    <w:rsid w:val="00CF784D"/>
    <w:rsid w:val="00D0092D"/>
    <w:rsid w:val="00D013F5"/>
    <w:rsid w:val="00D045AE"/>
    <w:rsid w:val="00D04BDB"/>
    <w:rsid w:val="00D0533B"/>
    <w:rsid w:val="00D06692"/>
    <w:rsid w:val="00D079C1"/>
    <w:rsid w:val="00D13517"/>
    <w:rsid w:val="00D139C6"/>
    <w:rsid w:val="00D1603B"/>
    <w:rsid w:val="00D16D03"/>
    <w:rsid w:val="00D21D15"/>
    <w:rsid w:val="00D34149"/>
    <w:rsid w:val="00D34283"/>
    <w:rsid w:val="00D35D2D"/>
    <w:rsid w:val="00D36B44"/>
    <w:rsid w:val="00D41D14"/>
    <w:rsid w:val="00D5134E"/>
    <w:rsid w:val="00D53D7B"/>
    <w:rsid w:val="00D54D25"/>
    <w:rsid w:val="00D618D7"/>
    <w:rsid w:val="00D621D5"/>
    <w:rsid w:val="00D63E0F"/>
    <w:rsid w:val="00D67E6E"/>
    <w:rsid w:val="00D72EBD"/>
    <w:rsid w:val="00D7685D"/>
    <w:rsid w:val="00D80EEB"/>
    <w:rsid w:val="00D856F5"/>
    <w:rsid w:val="00D9201E"/>
    <w:rsid w:val="00D9351D"/>
    <w:rsid w:val="00D9658C"/>
    <w:rsid w:val="00DA0530"/>
    <w:rsid w:val="00DA133B"/>
    <w:rsid w:val="00DA197E"/>
    <w:rsid w:val="00DA4377"/>
    <w:rsid w:val="00DA4862"/>
    <w:rsid w:val="00DA4974"/>
    <w:rsid w:val="00DB5549"/>
    <w:rsid w:val="00DC08CC"/>
    <w:rsid w:val="00DC4AC4"/>
    <w:rsid w:val="00DC791F"/>
    <w:rsid w:val="00DD1C10"/>
    <w:rsid w:val="00DD4B3F"/>
    <w:rsid w:val="00DD4D18"/>
    <w:rsid w:val="00DD50DB"/>
    <w:rsid w:val="00DD7CD4"/>
    <w:rsid w:val="00DE2F99"/>
    <w:rsid w:val="00DE4120"/>
    <w:rsid w:val="00DE4765"/>
    <w:rsid w:val="00DE5F1B"/>
    <w:rsid w:val="00DF48DC"/>
    <w:rsid w:val="00DF7224"/>
    <w:rsid w:val="00E012B7"/>
    <w:rsid w:val="00E018B1"/>
    <w:rsid w:val="00E05345"/>
    <w:rsid w:val="00E06543"/>
    <w:rsid w:val="00E12D50"/>
    <w:rsid w:val="00E141D2"/>
    <w:rsid w:val="00E163DE"/>
    <w:rsid w:val="00E212E2"/>
    <w:rsid w:val="00E2570D"/>
    <w:rsid w:val="00E276D5"/>
    <w:rsid w:val="00E41C1E"/>
    <w:rsid w:val="00E42189"/>
    <w:rsid w:val="00E533E9"/>
    <w:rsid w:val="00E54CB0"/>
    <w:rsid w:val="00E57963"/>
    <w:rsid w:val="00E64AD9"/>
    <w:rsid w:val="00E72F0E"/>
    <w:rsid w:val="00E7385E"/>
    <w:rsid w:val="00E80B36"/>
    <w:rsid w:val="00E83E08"/>
    <w:rsid w:val="00E90370"/>
    <w:rsid w:val="00E90828"/>
    <w:rsid w:val="00E9723B"/>
    <w:rsid w:val="00EA5C7B"/>
    <w:rsid w:val="00EA7BA2"/>
    <w:rsid w:val="00EB1238"/>
    <w:rsid w:val="00EB1637"/>
    <w:rsid w:val="00EB43D7"/>
    <w:rsid w:val="00EC3BBB"/>
    <w:rsid w:val="00EC4419"/>
    <w:rsid w:val="00EC4947"/>
    <w:rsid w:val="00ED4AD4"/>
    <w:rsid w:val="00ED6727"/>
    <w:rsid w:val="00ED749D"/>
    <w:rsid w:val="00EE42D7"/>
    <w:rsid w:val="00EF5C13"/>
    <w:rsid w:val="00F07750"/>
    <w:rsid w:val="00F0787D"/>
    <w:rsid w:val="00F15A80"/>
    <w:rsid w:val="00F20EFB"/>
    <w:rsid w:val="00F27328"/>
    <w:rsid w:val="00F273FC"/>
    <w:rsid w:val="00F315EB"/>
    <w:rsid w:val="00F32866"/>
    <w:rsid w:val="00F354DC"/>
    <w:rsid w:val="00F3608F"/>
    <w:rsid w:val="00F42C5C"/>
    <w:rsid w:val="00F475D4"/>
    <w:rsid w:val="00F5012F"/>
    <w:rsid w:val="00F53889"/>
    <w:rsid w:val="00F56F96"/>
    <w:rsid w:val="00F57641"/>
    <w:rsid w:val="00F57998"/>
    <w:rsid w:val="00F61C15"/>
    <w:rsid w:val="00F629C4"/>
    <w:rsid w:val="00F74191"/>
    <w:rsid w:val="00F748E0"/>
    <w:rsid w:val="00F770EF"/>
    <w:rsid w:val="00F80FD8"/>
    <w:rsid w:val="00F866D8"/>
    <w:rsid w:val="00F87319"/>
    <w:rsid w:val="00F87CA5"/>
    <w:rsid w:val="00F9273F"/>
    <w:rsid w:val="00F932E2"/>
    <w:rsid w:val="00F93CF9"/>
    <w:rsid w:val="00F97191"/>
    <w:rsid w:val="00FB1059"/>
    <w:rsid w:val="00FB221A"/>
    <w:rsid w:val="00FB314B"/>
    <w:rsid w:val="00FB54E6"/>
    <w:rsid w:val="00FB72C9"/>
    <w:rsid w:val="00FC5A80"/>
    <w:rsid w:val="00FD161D"/>
    <w:rsid w:val="00FD2BB3"/>
    <w:rsid w:val="00FD2C1E"/>
    <w:rsid w:val="00FD61EF"/>
    <w:rsid w:val="00FD726E"/>
    <w:rsid w:val="00FE19D8"/>
    <w:rsid w:val="00FE30CA"/>
    <w:rsid w:val="00FF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13276"/>
  <w15:docId w15:val="{46170F34-7191-4279-B3B1-014418FB3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AB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C4AB2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3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7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77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028D6"/>
    <w:rPr>
      <w:color w:val="808080"/>
    </w:rPr>
  </w:style>
  <w:style w:type="paragraph" w:styleId="ListParagraph">
    <w:name w:val="List Paragraph"/>
    <w:basedOn w:val="Normal"/>
    <w:uiPriority w:val="34"/>
    <w:qFormat/>
    <w:rsid w:val="00FB10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47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7E1"/>
  </w:style>
  <w:style w:type="paragraph" w:styleId="Footer">
    <w:name w:val="footer"/>
    <w:basedOn w:val="Normal"/>
    <w:link w:val="FooterChar"/>
    <w:uiPriority w:val="99"/>
    <w:unhideWhenUsed/>
    <w:rsid w:val="002C47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7E1"/>
  </w:style>
  <w:style w:type="table" w:styleId="TableGrid">
    <w:name w:val="Table Grid"/>
    <w:basedOn w:val="TableNormal"/>
    <w:uiPriority w:val="59"/>
    <w:rsid w:val="004E1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Table-PAR_MAR2021.xlsx]IFA(180+)'!$B$1</c:f>
              <c:strCache>
                <c:ptCount val="1"/>
                <c:pt idx="0">
                  <c:v>PAR</c:v>
                </c:pt>
              </c:strCache>
            </c:strRef>
          </c:tx>
          <c:spPr>
            <a:solidFill>
              <a:sysClr val="windowText" lastClr="000000">
                <a:lumMod val="50000"/>
                <a:lumOff val="50000"/>
              </a:sys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Table-PAR_MAR2021.xlsx]IFA(180+)'!$A$2:$A$6</c:f>
              <c:strCache>
                <c:ptCount val="5"/>
                <c:pt idx="0">
                  <c:v>All factors</c:v>
                </c:pt>
                <c:pt idx="1">
                  <c:v>Social norms about IFA</c:v>
                </c:pt>
                <c:pt idx="2">
                  <c:v>Support from family members about IFA</c:v>
                </c:pt>
                <c:pt idx="3">
                  <c:v>Timing of ANC</c:v>
                </c:pt>
                <c:pt idx="4">
                  <c:v> Attended 4+ ANC visits</c:v>
                </c:pt>
              </c:strCache>
            </c:strRef>
          </c:cat>
          <c:val>
            <c:numRef>
              <c:f>'[Table-PAR_MAR2021.xlsx]IFA(180+)'!$B$2:$B$6</c:f>
              <c:numCache>
                <c:formatCode>0.0</c:formatCode>
                <c:ptCount val="5"/>
                <c:pt idx="0">
                  <c:v>24.7</c:v>
                </c:pt>
                <c:pt idx="1">
                  <c:v>1.6</c:v>
                </c:pt>
                <c:pt idx="2">
                  <c:v>2.1</c:v>
                </c:pt>
                <c:pt idx="3">
                  <c:v>8.1</c:v>
                </c:pt>
                <c:pt idx="4">
                  <c:v>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BF-47A3-962E-3DD5964A957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417691616"/>
        <c:axId val="417690960"/>
      </c:barChart>
      <c:catAx>
        <c:axId val="4176916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7690960"/>
        <c:crosses val="autoZero"/>
        <c:auto val="1"/>
        <c:lblAlgn val="ctr"/>
        <c:lblOffset val="100"/>
        <c:noMultiLvlLbl val="0"/>
      </c:catAx>
      <c:valAx>
        <c:axId val="417690960"/>
        <c:scaling>
          <c:orientation val="minMax"/>
        </c:scaling>
        <c:delete val="0"/>
        <c:axPos val="b"/>
        <c:numFmt formatCode="0.0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7691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Table-PAR_MAR2021.xlsx]EBF'!$B$1</c:f>
              <c:strCache>
                <c:ptCount val="1"/>
                <c:pt idx="0">
                  <c:v>PAR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Table-PAR_MAR2021.xlsx]EBF'!$A$2:$A$4</c:f>
              <c:strCache>
                <c:ptCount val="3"/>
                <c:pt idx="0">
                  <c:v>All factors</c:v>
                </c:pt>
                <c:pt idx="1">
                  <c:v>Knowledge about BF</c:v>
                </c:pt>
                <c:pt idx="2">
                  <c:v>Counselling about BF</c:v>
                </c:pt>
              </c:strCache>
            </c:strRef>
          </c:cat>
          <c:val>
            <c:numRef>
              <c:f>'[Table-PAR_MAR2021.xlsx]EBF'!$B$2:$B$4</c:f>
              <c:numCache>
                <c:formatCode>0.0</c:formatCode>
                <c:ptCount val="3"/>
                <c:pt idx="0">
                  <c:v>21</c:v>
                </c:pt>
                <c:pt idx="1">
                  <c:v>15</c:v>
                </c:pt>
                <c:pt idx="2">
                  <c:v>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4B-4290-AEA3-2FB16EACD51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288828640"/>
        <c:axId val="288832904"/>
      </c:barChart>
      <c:catAx>
        <c:axId val="2888286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8832904"/>
        <c:crosses val="autoZero"/>
        <c:auto val="1"/>
        <c:lblAlgn val="ctr"/>
        <c:lblOffset val="100"/>
        <c:noMultiLvlLbl val="0"/>
      </c:catAx>
      <c:valAx>
        <c:axId val="288832904"/>
        <c:scaling>
          <c:orientation val="minMax"/>
        </c:scaling>
        <c:delete val="0"/>
        <c:axPos val="b"/>
        <c:numFmt formatCode="0.0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88286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</dc:creator>
  <cp:keywords/>
  <dc:description/>
  <cp:lastModifiedBy>Kim, Sunny (IFPRI)</cp:lastModifiedBy>
  <cp:revision>4</cp:revision>
  <dcterms:created xsi:type="dcterms:W3CDTF">2022-05-16T22:48:00Z</dcterms:created>
  <dcterms:modified xsi:type="dcterms:W3CDTF">2022-05-16T22:53:00Z</dcterms:modified>
</cp:coreProperties>
</file>